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9C3B65" w14:textId="055616B1" w:rsidR="00E7670D" w:rsidRPr="00D676CB" w:rsidRDefault="00DF5979" w:rsidP="00E767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1</w:t>
      </w:r>
      <w:r w:rsidR="00E7670D" w:rsidRPr="00D676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7670D" w:rsidRPr="00D676CB">
        <w:rPr>
          <w:rFonts w:ascii="Times New Roman" w:hAnsi="Times New Roman" w:cs="Times New Roman"/>
          <w:sz w:val="24"/>
          <w:szCs w:val="24"/>
        </w:rPr>
        <w:t xml:space="preserve">Full </w:t>
      </w:r>
      <w:r w:rsidR="00FE678B">
        <w:rPr>
          <w:rFonts w:ascii="Times New Roman" w:hAnsi="Times New Roman" w:cs="Times New Roman"/>
          <w:sz w:val="24"/>
          <w:szCs w:val="24"/>
        </w:rPr>
        <w:t>s</w:t>
      </w:r>
      <w:r w:rsidR="00E7670D" w:rsidRPr="00D676CB">
        <w:rPr>
          <w:rFonts w:ascii="Times New Roman" w:hAnsi="Times New Roman" w:cs="Times New Roman"/>
          <w:sz w:val="24"/>
          <w:szCs w:val="24"/>
        </w:rPr>
        <w:t xml:space="preserve">earch </w:t>
      </w:r>
      <w:r w:rsidR="00FE678B">
        <w:rPr>
          <w:rFonts w:ascii="Times New Roman" w:hAnsi="Times New Roman" w:cs="Times New Roman"/>
          <w:sz w:val="24"/>
          <w:szCs w:val="24"/>
        </w:rPr>
        <w:t>s</w:t>
      </w:r>
      <w:r w:rsidR="00E7670D" w:rsidRPr="00D676CB">
        <w:rPr>
          <w:rFonts w:ascii="Times New Roman" w:hAnsi="Times New Roman" w:cs="Times New Roman"/>
          <w:sz w:val="24"/>
          <w:szCs w:val="24"/>
        </w:rPr>
        <w:t>trategy</w:t>
      </w:r>
      <w:r w:rsidR="00FE678B">
        <w:rPr>
          <w:rFonts w:ascii="Times New Roman" w:hAnsi="Times New Roman" w:cs="Times New Roman"/>
          <w:sz w:val="24"/>
          <w:szCs w:val="24"/>
        </w:rPr>
        <w:t xml:space="preserve"> used for MEDLINE, Embase via Ovid and CINAHL</w:t>
      </w:r>
    </w:p>
    <w:tbl>
      <w:tblPr>
        <w:tblStyle w:val="TableGrid"/>
        <w:tblpPr w:leftFromText="181" w:rightFromText="181" w:vertAnchor="text" w:horzAnchor="margin" w:tblpY="1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E7670D" w:rsidRPr="00072A78" w14:paraId="0C57EFD4" w14:textId="77777777" w:rsidTr="001A5B4C">
        <w:tc>
          <w:tcPr>
            <w:tcW w:w="9351" w:type="dxa"/>
            <w:hideMark/>
          </w:tcPr>
          <w:p w14:paraId="509F5A4C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 Deglutition/</w:t>
            </w:r>
          </w:p>
        </w:tc>
      </w:tr>
      <w:tr w:rsidR="00E7670D" w:rsidRPr="00072A78" w14:paraId="7FD4869E" w14:textId="77777777" w:rsidTr="001A5B4C">
        <w:tc>
          <w:tcPr>
            <w:tcW w:w="9351" w:type="dxa"/>
            <w:hideMark/>
          </w:tcPr>
          <w:p w14:paraId="24983FCE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 Deglutiti*.mp.</w:t>
            </w:r>
          </w:p>
        </w:tc>
      </w:tr>
      <w:tr w:rsidR="00E7670D" w:rsidRPr="00072A78" w14:paraId="267A4582" w14:textId="77777777" w:rsidTr="001A5B4C">
        <w:tc>
          <w:tcPr>
            <w:tcW w:w="9351" w:type="dxa"/>
            <w:hideMark/>
          </w:tcPr>
          <w:p w14:paraId="173D51DD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 Deglutition Disorders/</w:t>
            </w:r>
          </w:p>
        </w:tc>
      </w:tr>
      <w:tr w:rsidR="00E7670D" w:rsidRPr="00072A78" w14:paraId="33640524" w14:textId="77777777" w:rsidTr="001A5B4C">
        <w:tc>
          <w:tcPr>
            <w:tcW w:w="9351" w:type="dxa"/>
            <w:hideMark/>
          </w:tcPr>
          <w:p w14:paraId="3BC944DF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 Deglutition Disorder*.mp.</w:t>
            </w:r>
          </w:p>
        </w:tc>
      </w:tr>
      <w:tr w:rsidR="00E7670D" w:rsidRPr="00072A78" w14:paraId="0FCDB81C" w14:textId="77777777" w:rsidTr="001A5B4C">
        <w:tc>
          <w:tcPr>
            <w:tcW w:w="9351" w:type="dxa"/>
            <w:hideMark/>
          </w:tcPr>
          <w:p w14:paraId="1F25FFA9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. swallow*.mp.</w:t>
            </w:r>
          </w:p>
        </w:tc>
      </w:tr>
      <w:tr w:rsidR="00E7670D" w:rsidRPr="00072A78" w14:paraId="055C2732" w14:textId="77777777" w:rsidTr="001A5B4C">
        <w:tc>
          <w:tcPr>
            <w:tcW w:w="9351" w:type="dxa"/>
            <w:hideMark/>
          </w:tcPr>
          <w:p w14:paraId="621CC91C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. swallowing disorder*.mp.</w:t>
            </w:r>
          </w:p>
        </w:tc>
      </w:tr>
      <w:tr w:rsidR="00E7670D" w:rsidRPr="00072A78" w14:paraId="45548EDE" w14:textId="77777777" w:rsidTr="001A5B4C">
        <w:tc>
          <w:tcPr>
            <w:tcW w:w="9351" w:type="dxa"/>
            <w:hideMark/>
          </w:tcPr>
          <w:p w14:paraId="3B584B7B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. dysphagi*.mp.</w:t>
            </w:r>
          </w:p>
        </w:tc>
      </w:tr>
      <w:tr w:rsidR="00E7670D" w:rsidRPr="00072A78" w14:paraId="1F2F6C5F" w14:textId="77777777" w:rsidTr="001A5B4C">
        <w:tc>
          <w:tcPr>
            <w:tcW w:w="9351" w:type="dxa"/>
            <w:hideMark/>
          </w:tcPr>
          <w:p w14:paraId="57F9A4AD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. ((swallow* or deglutit* or dysphag*) adj5 (disturbance* or disorder* or difficult* or dysfunction* or impair* or condition* or abnormal* or damage* or injur*)).tw.</w:t>
            </w:r>
          </w:p>
        </w:tc>
      </w:tr>
      <w:tr w:rsidR="00E7670D" w:rsidRPr="00072A78" w14:paraId="0A304F43" w14:textId="77777777" w:rsidTr="001A5B4C">
        <w:tc>
          <w:tcPr>
            <w:tcW w:w="9351" w:type="dxa"/>
            <w:hideMark/>
          </w:tcPr>
          <w:p w14:paraId="795D4516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 Pharynx/</w:t>
            </w:r>
          </w:p>
        </w:tc>
      </w:tr>
      <w:tr w:rsidR="00E7670D" w:rsidRPr="00072A78" w14:paraId="6DC39356" w14:textId="77777777" w:rsidTr="001A5B4C">
        <w:tc>
          <w:tcPr>
            <w:tcW w:w="9351" w:type="dxa"/>
            <w:hideMark/>
          </w:tcPr>
          <w:p w14:paraId="7A5D70F6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. Pharyn*.mp.</w:t>
            </w:r>
          </w:p>
        </w:tc>
      </w:tr>
      <w:tr w:rsidR="00E7670D" w:rsidRPr="00072A78" w14:paraId="08FF582B" w14:textId="77777777" w:rsidTr="001A5B4C">
        <w:tc>
          <w:tcPr>
            <w:tcW w:w="9351" w:type="dxa"/>
            <w:hideMark/>
          </w:tcPr>
          <w:p w14:paraId="02F841C2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. Pharyngeal Muscles/</w:t>
            </w:r>
          </w:p>
        </w:tc>
      </w:tr>
      <w:tr w:rsidR="00E7670D" w:rsidRPr="00072A78" w14:paraId="02D7E932" w14:textId="77777777" w:rsidTr="001A5B4C">
        <w:tc>
          <w:tcPr>
            <w:tcW w:w="9351" w:type="dxa"/>
            <w:hideMark/>
          </w:tcPr>
          <w:p w14:paraId="46E60EF0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. pharyngeal musc*.mp.</w:t>
            </w:r>
          </w:p>
        </w:tc>
      </w:tr>
      <w:tr w:rsidR="00E7670D" w:rsidRPr="00072A78" w14:paraId="68523A03" w14:textId="77777777" w:rsidTr="001A5B4C">
        <w:tc>
          <w:tcPr>
            <w:tcW w:w="9351" w:type="dxa"/>
            <w:hideMark/>
          </w:tcPr>
          <w:p w14:paraId="3019C974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. ((pharyn* or oropharyn*) adj3 (disturbance* or disorder* or difficult* or dysfunction* or impair* or condition* or abnormal* or damage* or injur*)).tw.</w:t>
            </w:r>
          </w:p>
        </w:tc>
      </w:tr>
      <w:tr w:rsidR="00E7670D" w:rsidRPr="00072A78" w14:paraId="4E85E16A" w14:textId="77777777" w:rsidTr="001A5B4C">
        <w:tc>
          <w:tcPr>
            <w:tcW w:w="9351" w:type="dxa"/>
            <w:hideMark/>
          </w:tcPr>
          <w:p w14:paraId="358871E3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. 1 or 2 or 3 or 4 or 5 or 6 or 7 or 8 or 9 or 10 or 11 or 12 or 13</w:t>
            </w:r>
          </w:p>
        </w:tc>
      </w:tr>
      <w:tr w:rsidR="00E7670D" w:rsidRPr="00072A78" w14:paraId="1496498D" w14:textId="77777777" w:rsidTr="001A5B4C">
        <w:tc>
          <w:tcPr>
            <w:tcW w:w="9351" w:type="dxa"/>
            <w:hideMark/>
          </w:tcPr>
          <w:p w14:paraId="01257215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. exp Stroke/</w:t>
            </w:r>
          </w:p>
        </w:tc>
      </w:tr>
      <w:tr w:rsidR="00E7670D" w:rsidRPr="00072A78" w14:paraId="1326CA2D" w14:textId="77777777" w:rsidTr="001A5B4C">
        <w:tc>
          <w:tcPr>
            <w:tcW w:w="9351" w:type="dxa"/>
            <w:hideMark/>
          </w:tcPr>
          <w:p w14:paraId="6490695C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. Stroke*.mp.</w:t>
            </w:r>
          </w:p>
        </w:tc>
      </w:tr>
      <w:tr w:rsidR="00E7670D" w:rsidRPr="00072A78" w14:paraId="36233CA1" w14:textId="77777777" w:rsidTr="001A5B4C">
        <w:tc>
          <w:tcPr>
            <w:tcW w:w="9351" w:type="dxa"/>
            <w:hideMark/>
          </w:tcPr>
          <w:p w14:paraId="5226D0C0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. Cerebrovascular Disorders/</w:t>
            </w:r>
          </w:p>
        </w:tc>
      </w:tr>
      <w:tr w:rsidR="00E7670D" w:rsidRPr="00072A78" w14:paraId="3A1C5E69" w14:textId="77777777" w:rsidTr="001A5B4C">
        <w:tc>
          <w:tcPr>
            <w:tcW w:w="9351" w:type="dxa"/>
            <w:hideMark/>
          </w:tcPr>
          <w:p w14:paraId="00D9AF07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8. cerebrovascular disorder*.mp.</w:t>
            </w:r>
          </w:p>
        </w:tc>
      </w:tr>
      <w:tr w:rsidR="00E7670D" w:rsidRPr="00072A78" w14:paraId="62E657A5" w14:textId="77777777" w:rsidTr="001A5B4C">
        <w:tc>
          <w:tcPr>
            <w:tcW w:w="9351" w:type="dxa"/>
            <w:hideMark/>
          </w:tcPr>
          <w:p w14:paraId="6D5EA4D4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. cerebrovascular accident*.mp.</w:t>
            </w:r>
          </w:p>
        </w:tc>
      </w:tr>
      <w:tr w:rsidR="00E7670D" w:rsidRPr="00072A78" w14:paraId="299601E2" w14:textId="77777777" w:rsidTr="001A5B4C">
        <w:tc>
          <w:tcPr>
            <w:tcW w:w="9351" w:type="dxa"/>
            <w:hideMark/>
          </w:tcPr>
          <w:p w14:paraId="39BD2DE2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. CVA.mp.</w:t>
            </w:r>
          </w:p>
        </w:tc>
      </w:tr>
      <w:tr w:rsidR="00E7670D" w:rsidRPr="00072A78" w14:paraId="0AAFA314" w14:textId="77777777" w:rsidTr="001A5B4C">
        <w:tc>
          <w:tcPr>
            <w:tcW w:w="9351" w:type="dxa"/>
            <w:hideMark/>
          </w:tcPr>
          <w:p w14:paraId="7AD2F937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1. ((brain* or cerebr* or cerebell* or vertebrobasil* or hemisphere* or intracran* or intracerebral or infratentorial or supratentorial or middle cerebral artery or MCA* or anterior circulation or posterior circulation or basilar artery or vertebral artery) adj5 (isch?emi* or infarct* or thrombo* or emboli* or occlus* or accident)).tw.</w:t>
            </w:r>
          </w:p>
        </w:tc>
      </w:tr>
      <w:tr w:rsidR="00E7670D" w:rsidRPr="00072A78" w14:paraId="6F000148" w14:textId="77777777" w:rsidTr="001A5B4C">
        <w:tc>
          <w:tcPr>
            <w:tcW w:w="9351" w:type="dxa"/>
            <w:hideMark/>
          </w:tcPr>
          <w:p w14:paraId="0F0FDF8E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2. (stroke* or poststroke or apoplexy* or cerebral vasc* or brain vasc* or cerebrovasc* or cva*).tw.</w:t>
            </w:r>
          </w:p>
        </w:tc>
      </w:tr>
      <w:tr w:rsidR="00E7670D" w:rsidRPr="00072A78" w14:paraId="5F28A0CF" w14:textId="77777777" w:rsidTr="001A5B4C">
        <w:tc>
          <w:tcPr>
            <w:tcW w:w="9351" w:type="dxa"/>
            <w:hideMark/>
          </w:tcPr>
          <w:p w14:paraId="6E3E17EC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3. ((brain* or cerebr* or cerebell* or intracerebral or intracran* or parenchymal or intraparenchymal or intraventricular or infratentorial or supratentorial or basal gangli* or putaminal or putamen or posterior fossa or hemispher*) adj5 (h?emorrhag* or h?ematoma* or bleed*)).tw.</w:t>
            </w:r>
          </w:p>
        </w:tc>
      </w:tr>
      <w:tr w:rsidR="00E7670D" w:rsidRPr="00072A78" w14:paraId="13D8A064" w14:textId="77777777" w:rsidTr="001A5B4C">
        <w:tc>
          <w:tcPr>
            <w:tcW w:w="9351" w:type="dxa"/>
            <w:hideMark/>
          </w:tcPr>
          <w:p w14:paraId="34AE0A94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4. 15 or 16 or 17 or 18 or 19 or 20 or 21 or 22 or 23</w:t>
            </w:r>
          </w:p>
        </w:tc>
      </w:tr>
      <w:tr w:rsidR="00E7670D" w:rsidRPr="00072A78" w14:paraId="75F94605" w14:textId="77777777" w:rsidTr="001A5B4C">
        <w:tc>
          <w:tcPr>
            <w:tcW w:w="9351" w:type="dxa"/>
            <w:hideMark/>
          </w:tcPr>
          <w:p w14:paraId="788DE0E2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. Exercise/</w:t>
            </w:r>
          </w:p>
        </w:tc>
      </w:tr>
      <w:tr w:rsidR="00E7670D" w:rsidRPr="00072A78" w14:paraId="5A1268AB" w14:textId="77777777" w:rsidTr="001A5B4C">
        <w:tc>
          <w:tcPr>
            <w:tcW w:w="9351" w:type="dxa"/>
            <w:hideMark/>
          </w:tcPr>
          <w:p w14:paraId="77001AD6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6. Exercise*.mp.</w:t>
            </w:r>
          </w:p>
        </w:tc>
      </w:tr>
      <w:tr w:rsidR="00E7670D" w:rsidRPr="00072A78" w14:paraId="193A1F8E" w14:textId="77777777" w:rsidTr="001A5B4C">
        <w:tc>
          <w:tcPr>
            <w:tcW w:w="9351" w:type="dxa"/>
            <w:hideMark/>
          </w:tcPr>
          <w:p w14:paraId="0F465BBD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7. Exercise Therapy/</w:t>
            </w:r>
          </w:p>
        </w:tc>
      </w:tr>
      <w:tr w:rsidR="00E7670D" w:rsidRPr="00072A78" w14:paraId="5A627B28" w14:textId="77777777" w:rsidTr="001A5B4C">
        <w:tc>
          <w:tcPr>
            <w:tcW w:w="9351" w:type="dxa"/>
            <w:hideMark/>
          </w:tcPr>
          <w:p w14:paraId="65D93F69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8. Exercise Therap*.mp.</w:t>
            </w:r>
          </w:p>
        </w:tc>
      </w:tr>
      <w:tr w:rsidR="00E7670D" w:rsidRPr="00072A78" w14:paraId="2E759590" w14:textId="77777777" w:rsidTr="001A5B4C">
        <w:tc>
          <w:tcPr>
            <w:tcW w:w="9351" w:type="dxa"/>
            <w:hideMark/>
          </w:tcPr>
          <w:p w14:paraId="0F1B8979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9. Swallow* therap*.mp.</w:t>
            </w:r>
          </w:p>
        </w:tc>
      </w:tr>
      <w:tr w:rsidR="00E7670D" w:rsidRPr="00072A78" w14:paraId="071EDE23" w14:textId="77777777" w:rsidTr="001A5B4C">
        <w:tc>
          <w:tcPr>
            <w:tcW w:w="9351" w:type="dxa"/>
            <w:hideMark/>
          </w:tcPr>
          <w:p w14:paraId="6FF78E66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0. Shaker.mp.</w:t>
            </w:r>
          </w:p>
        </w:tc>
      </w:tr>
      <w:tr w:rsidR="00E7670D" w:rsidRPr="00072A78" w14:paraId="1E035D56" w14:textId="77777777" w:rsidTr="001A5B4C">
        <w:tc>
          <w:tcPr>
            <w:tcW w:w="9351" w:type="dxa"/>
            <w:hideMark/>
          </w:tcPr>
          <w:p w14:paraId="463C9A97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1. Mendelsohn.mp.</w:t>
            </w:r>
          </w:p>
        </w:tc>
      </w:tr>
      <w:tr w:rsidR="00E7670D" w:rsidRPr="00072A78" w14:paraId="322F830C" w14:textId="77777777" w:rsidTr="001A5B4C">
        <w:tc>
          <w:tcPr>
            <w:tcW w:w="9351" w:type="dxa"/>
            <w:hideMark/>
          </w:tcPr>
          <w:p w14:paraId="022074DA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2. Masako.mp.</w:t>
            </w:r>
          </w:p>
        </w:tc>
      </w:tr>
      <w:tr w:rsidR="00E7670D" w:rsidRPr="00072A78" w14:paraId="524F4A60" w14:textId="77777777" w:rsidTr="001A5B4C">
        <w:tc>
          <w:tcPr>
            <w:tcW w:w="9351" w:type="dxa"/>
            <w:hideMark/>
          </w:tcPr>
          <w:p w14:paraId="63C33183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3. chin tuck.mp.</w:t>
            </w:r>
          </w:p>
        </w:tc>
      </w:tr>
      <w:tr w:rsidR="00E7670D" w:rsidRPr="00072A78" w14:paraId="61C66266" w14:textId="77777777" w:rsidTr="001A5B4C">
        <w:tc>
          <w:tcPr>
            <w:tcW w:w="9351" w:type="dxa"/>
            <w:hideMark/>
          </w:tcPr>
          <w:p w14:paraId="46E53245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4. Neurological Rehabilitation/</w:t>
            </w:r>
          </w:p>
        </w:tc>
      </w:tr>
      <w:tr w:rsidR="00E7670D" w:rsidRPr="00072A78" w14:paraId="7A489218" w14:textId="77777777" w:rsidTr="001A5B4C">
        <w:tc>
          <w:tcPr>
            <w:tcW w:w="9351" w:type="dxa"/>
            <w:hideMark/>
          </w:tcPr>
          <w:p w14:paraId="12B9BB06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5. Stroke Rehabilitation/</w:t>
            </w:r>
          </w:p>
        </w:tc>
      </w:tr>
      <w:tr w:rsidR="00E7670D" w:rsidRPr="00072A78" w14:paraId="69ABFF00" w14:textId="77777777" w:rsidTr="001A5B4C">
        <w:tc>
          <w:tcPr>
            <w:tcW w:w="9351" w:type="dxa"/>
            <w:hideMark/>
          </w:tcPr>
          <w:p w14:paraId="4D199668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6. Rehabilitation/</w:t>
            </w:r>
          </w:p>
        </w:tc>
      </w:tr>
      <w:tr w:rsidR="00E7670D" w:rsidRPr="00072A78" w14:paraId="10B1785A" w14:textId="77777777" w:rsidTr="001A5B4C">
        <w:tc>
          <w:tcPr>
            <w:tcW w:w="9351" w:type="dxa"/>
            <w:hideMark/>
          </w:tcPr>
          <w:p w14:paraId="0662A06F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7. rehabilitat*.mp.</w:t>
            </w:r>
          </w:p>
        </w:tc>
      </w:tr>
      <w:tr w:rsidR="00E7670D" w:rsidRPr="00072A78" w14:paraId="7F6F741C" w14:textId="77777777" w:rsidTr="001A5B4C">
        <w:tc>
          <w:tcPr>
            <w:tcW w:w="9351" w:type="dxa"/>
            <w:hideMark/>
          </w:tcPr>
          <w:p w14:paraId="0362C6C0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8. Iowa Oral Performance Instrument.mp.</w:t>
            </w:r>
          </w:p>
        </w:tc>
      </w:tr>
      <w:tr w:rsidR="00E7670D" w:rsidRPr="00072A78" w14:paraId="611790C1" w14:textId="77777777" w:rsidTr="001A5B4C">
        <w:tc>
          <w:tcPr>
            <w:tcW w:w="9351" w:type="dxa"/>
            <w:hideMark/>
          </w:tcPr>
          <w:p w14:paraId="71C6577F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9. Madison Oral Strengthening Therapeutic.mp.</w:t>
            </w:r>
          </w:p>
        </w:tc>
      </w:tr>
      <w:tr w:rsidR="00E7670D" w:rsidRPr="00072A78" w14:paraId="41B0522B" w14:textId="77777777" w:rsidTr="001A5B4C">
        <w:tc>
          <w:tcPr>
            <w:tcW w:w="9351" w:type="dxa"/>
            <w:hideMark/>
          </w:tcPr>
          <w:p w14:paraId="6019326C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0. TheraBite.mp.</w:t>
            </w:r>
          </w:p>
        </w:tc>
      </w:tr>
      <w:tr w:rsidR="00E7670D" w:rsidRPr="00072A78" w14:paraId="3D34566B" w14:textId="77777777" w:rsidTr="001A5B4C">
        <w:tc>
          <w:tcPr>
            <w:tcW w:w="9351" w:type="dxa"/>
            <w:hideMark/>
          </w:tcPr>
          <w:p w14:paraId="244D1BE8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1. or?motor.mp.</w:t>
            </w:r>
          </w:p>
        </w:tc>
      </w:tr>
      <w:tr w:rsidR="00E7670D" w:rsidRPr="00072A78" w14:paraId="1857C858" w14:textId="77777777" w:rsidTr="001A5B4C">
        <w:tc>
          <w:tcPr>
            <w:tcW w:w="9351" w:type="dxa"/>
            <w:hideMark/>
          </w:tcPr>
          <w:p w14:paraId="1BE4171F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2. CTAR.mp.</w:t>
            </w:r>
          </w:p>
        </w:tc>
      </w:tr>
      <w:tr w:rsidR="00E7670D" w:rsidRPr="00072A78" w14:paraId="7309F533" w14:textId="77777777" w:rsidTr="001A5B4C">
        <w:tc>
          <w:tcPr>
            <w:tcW w:w="9351" w:type="dxa"/>
            <w:hideMark/>
          </w:tcPr>
          <w:p w14:paraId="7AADA7C4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3. jaw open*.mp.</w:t>
            </w:r>
          </w:p>
        </w:tc>
      </w:tr>
      <w:tr w:rsidR="00E7670D" w:rsidRPr="00072A78" w14:paraId="7626718B" w14:textId="77777777" w:rsidTr="001A5B4C">
        <w:tc>
          <w:tcPr>
            <w:tcW w:w="9351" w:type="dxa"/>
            <w:hideMark/>
          </w:tcPr>
          <w:p w14:paraId="60108E0D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4. recline exercise.mp.</w:t>
            </w:r>
          </w:p>
        </w:tc>
      </w:tr>
      <w:tr w:rsidR="00E7670D" w:rsidRPr="00072A78" w14:paraId="712EFA37" w14:textId="77777777" w:rsidTr="001A5B4C">
        <w:tc>
          <w:tcPr>
            <w:tcW w:w="9351" w:type="dxa"/>
            <w:hideMark/>
          </w:tcPr>
          <w:p w14:paraId="3BDEE61F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5. head lift.mp.</w:t>
            </w:r>
          </w:p>
        </w:tc>
      </w:tr>
      <w:tr w:rsidR="00E7670D" w:rsidRPr="00072A78" w14:paraId="2B87CBFE" w14:textId="77777777" w:rsidTr="001A5B4C">
        <w:tc>
          <w:tcPr>
            <w:tcW w:w="9351" w:type="dxa"/>
            <w:hideMark/>
          </w:tcPr>
          <w:p w14:paraId="324210B5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6. head lift exercise.mp.</w:t>
            </w:r>
          </w:p>
        </w:tc>
      </w:tr>
      <w:tr w:rsidR="00E7670D" w:rsidRPr="00072A78" w14:paraId="6C7C49B7" w14:textId="77777777" w:rsidTr="001A5B4C">
        <w:tc>
          <w:tcPr>
            <w:tcW w:w="9351" w:type="dxa"/>
            <w:hideMark/>
          </w:tcPr>
          <w:p w14:paraId="13A999C1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7. chin to chest.mp.</w:t>
            </w:r>
          </w:p>
        </w:tc>
      </w:tr>
      <w:tr w:rsidR="00E7670D" w:rsidRPr="00072A78" w14:paraId="5F66F799" w14:textId="77777777" w:rsidTr="001A5B4C">
        <w:tc>
          <w:tcPr>
            <w:tcW w:w="9351" w:type="dxa"/>
            <w:hideMark/>
          </w:tcPr>
          <w:p w14:paraId="7724F20E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8. open swallow*.mp.</w:t>
            </w:r>
          </w:p>
        </w:tc>
      </w:tr>
      <w:tr w:rsidR="00E7670D" w:rsidRPr="00072A78" w14:paraId="7E741CE6" w14:textId="77777777" w:rsidTr="001A5B4C">
        <w:tc>
          <w:tcPr>
            <w:tcW w:w="9351" w:type="dxa"/>
            <w:hideMark/>
          </w:tcPr>
          <w:p w14:paraId="0C3593CF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9. effortful swallow.mp.</w:t>
            </w:r>
          </w:p>
        </w:tc>
      </w:tr>
      <w:tr w:rsidR="00E7670D" w:rsidRPr="00072A78" w14:paraId="6D49D6D3" w14:textId="77777777" w:rsidTr="001A5B4C">
        <w:tc>
          <w:tcPr>
            <w:tcW w:w="9351" w:type="dxa"/>
            <w:hideMark/>
          </w:tcPr>
          <w:p w14:paraId="4785A64E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0. ((swallow* or dysphagi* or deglutition* or oropharyn* or pharyn*) adj5 (therap* or exercis* or rehabilit*)).tw.</w:t>
            </w:r>
          </w:p>
        </w:tc>
      </w:tr>
      <w:tr w:rsidR="00E7670D" w:rsidRPr="00072A78" w14:paraId="13080F2D" w14:textId="77777777" w:rsidTr="001A5B4C">
        <w:tc>
          <w:tcPr>
            <w:tcW w:w="9351" w:type="dxa"/>
            <w:hideMark/>
          </w:tcPr>
          <w:p w14:paraId="44C34A59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1. McNeill Dysphagia Therapy Program.mp.</w:t>
            </w:r>
          </w:p>
        </w:tc>
      </w:tr>
      <w:tr w:rsidR="00E7670D" w:rsidRPr="00072A78" w14:paraId="6C68C1CB" w14:textId="77777777" w:rsidTr="001A5B4C">
        <w:tc>
          <w:tcPr>
            <w:tcW w:w="9351" w:type="dxa"/>
            <w:hideMark/>
          </w:tcPr>
          <w:p w14:paraId="373AF8D5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2. head extension.mp.</w:t>
            </w:r>
          </w:p>
        </w:tc>
      </w:tr>
      <w:tr w:rsidR="00E7670D" w:rsidRPr="00072A78" w14:paraId="5B9931DC" w14:textId="77777777" w:rsidTr="001A5B4C">
        <w:tc>
          <w:tcPr>
            <w:tcW w:w="9351" w:type="dxa"/>
            <w:hideMark/>
          </w:tcPr>
          <w:p w14:paraId="09DF6E5A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3. Lee Silverman Voice Treatment.mp.</w:t>
            </w:r>
          </w:p>
        </w:tc>
      </w:tr>
      <w:tr w:rsidR="00E7670D" w:rsidRPr="00072A78" w14:paraId="5BFE885D" w14:textId="77777777" w:rsidTr="001A5B4C">
        <w:tc>
          <w:tcPr>
            <w:tcW w:w="9351" w:type="dxa"/>
            <w:hideMark/>
          </w:tcPr>
          <w:p w14:paraId="1F1AA37C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4. 25 or 26 or 27 or 28 or 29 or 30 or 31 or 32 or 33 or 34 or 35 or 36 or 37 or 38 or 39 or 40 or 41 or 42 or 43 or 44 or 45 or 46 or 47 or 48 or 49 or 50 or 51 or 52 or 53</w:t>
            </w:r>
          </w:p>
        </w:tc>
      </w:tr>
      <w:tr w:rsidR="00E7670D" w:rsidRPr="00072A78" w14:paraId="0C3B6A30" w14:textId="77777777" w:rsidTr="001A5B4C">
        <w:tc>
          <w:tcPr>
            <w:tcW w:w="9351" w:type="dxa"/>
            <w:hideMark/>
          </w:tcPr>
          <w:p w14:paraId="4EC23A17" w14:textId="77777777" w:rsidR="00E7670D" w:rsidRPr="00D676CB" w:rsidRDefault="00E7670D" w:rsidP="001A5B4C">
            <w:pPr>
              <w:spacing w:line="276" w:lineRule="auto"/>
              <w:ind w:right="126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5. 14 and 24 and 54</w:t>
            </w:r>
          </w:p>
        </w:tc>
      </w:tr>
    </w:tbl>
    <w:p w14:paraId="5E656124" w14:textId="77777777" w:rsidR="00E7670D" w:rsidRDefault="00E7670D" w:rsidP="00E767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4C9AA3" w14:textId="412DA207" w:rsidR="00FE678B" w:rsidRDefault="00E7670D" w:rsidP="00E767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indicating truncated term was used</w:t>
      </w:r>
    </w:p>
    <w:p w14:paraId="0EADBAEA" w14:textId="77777777" w:rsidR="00FE678B" w:rsidRDefault="00FE67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137EAD2" w14:textId="55B43F0D" w:rsidR="00FE678B" w:rsidRPr="00D676CB" w:rsidRDefault="00FE678B" w:rsidP="00FE67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2</w:t>
      </w:r>
      <w:r w:rsidRPr="00D676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676CB">
        <w:rPr>
          <w:rFonts w:ascii="Times New Roman" w:hAnsi="Times New Roman" w:cs="Times New Roman"/>
          <w:sz w:val="24"/>
          <w:szCs w:val="24"/>
        </w:rPr>
        <w:t xml:space="preserve">Full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676CB">
        <w:rPr>
          <w:rFonts w:ascii="Times New Roman" w:hAnsi="Times New Roman" w:cs="Times New Roman"/>
          <w:sz w:val="24"/>
          <w:szCs w:val="24"/>
        </w:rPr>
        <w:t xml:space="preserve">earch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676CB">
        <w:rPr>
          <w:rFonts w:ascii="Times New Roman" w:hAnsi="Times New Roman" w:cs="Times New Roman"/>
          <w:sz w:val="24"/>
          <w:szCs w:val="24"/>
        </w:rPr>
        <w:t>trateg</w:t>
      </w:r>
      <w:r w:rsidR="00B86AD5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 used for Web of Science</w:t>
      </w:r>
      <w:r w:rsidR="00993D8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FE678B" w14:paraId="19C80B93" w14:textId="77777777" w:rsidTr="00FE678B">
        <w:tc>
          <w:tcPr>
            <w:tcW w:w="9062" w:type="dxa"/>
          </w:tcPr>
          <w:p w14:paraId="6E965F04" w14:textId="42F40234" w:rsidR="00FE678B" w:rsidRPr="000A5DDD" w:rsidRDefault="00FE678B" w:rsidP="000A5D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D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 (((((ALL=(Deglutiti*)) OR ALL=("Deglutition Disorder*")) OR ALL=(swallow*)) OR ALL=("swallowing disorder*")) OR ALL=(dysphagi*)) OR ALL=(Pharyn*) </w:t>
            </w:r>
          </w:p>
        </w:tc>
      </w:tr>
      <w:tr w:rsidR="00FE678B" w14:paraId="43BFA594" w14:textId="77777777" w:rsidTr="00FE678B">
        <w:tc>
          <w:tcPr>
            <w:tcW w:w="9062" w:type="dxa"/>
          </w:tcPr>
          <w:p w14:paraId="2A70C844" w14:textId="723966D3" w:rsidR="00FE678B" w:rsidRPr="000A5DDD" w:rsidRDefault="00D93043" w:rsidP="000A5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D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 ((((((((ALL=(Stroke*)) OR ALL=("Cerebrovascular Disorder*")) OR ALL=("cerebrovascular accident*")) OR ALL=(poststroke)) OR ALL=(apoplexy*)) OR ALL=(cerebral vasc*)) OR ALL=(brain vasc)) OR ALL=(cerebrovasc*)) OR ALL=(CVA*) </w:t>
            </w:r>
          </w:p>
        </w:tc>
      </w:tr>
      <w:tr w:rsidR="00FE678B" w14:paraId="7547CBEC" w14:textId="77777777" w:rsidTr="00FE678B">
        <w:tc>
          <w:tcPr>
            <w:tcW w:w="9062" w:type="dxa"/>
          </w:tcPr>
          <w:p w14:paraId="2A40068B" w14:textId="421E92E7" w:rsidR="00FE678B" w:rsidRPr="000A5DDD" w:rsidRDefault="00D93043" w:rsidP="000A5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D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 ((((((((((((((((((((((((ALL=(Exercis*)) OR ALL=("Exercise Therap*")) OR ALL=("Swallow* therap*")) OR ALL=(Shaker)) OR ALL=(Mendelsohn)) OR ALL=(Masako)) OR ALL=("chin tuck")) OR ALL=("Neuro* Rehabilitation")) OR ALL=("Stroke Rehabilitation")) OR ALL=(Rehabilitat*)) OR ALL=("Iowa Oral Performance Instrument")) OR ALL=("Madison Oral Strengthening Therap*")) OR ALL=(TheraBite)) OR ALL=(or?motor)) OR ALL=(CTAR)) OR ALL=("jaw open*")) OR ALL=("recline exercise")) OR ALL=("head lift")) OR ALL=("head lift exercise")) OR ALL=("chin to chest")) OR ALL=("open swallow")) OR ALL=("effortful swallow")) OR ALL=("McNeil Dysphagia Therapy Program")) OR ALL=("head extension")) OR ALL=("Lee Silverman Voice Treatment") </w:t>
            </w:r>
          </w:p>
        </w:tc>
      </w:tr>
      <w:tr w:rsidR="00FE678B" w14:paraId="34D9746B" w14:textId="77777777" w:rsidTr="00FE678B">
        <w:tc>
          <w:tcPr>
            <w:tcW w:w="9062" w:type="dxa"/>
          </w:tcPr>
          <w:p w14:paraId="5E671D3C" w14:textId="7467029E" w:rsidR="00FE678B" w:rsidRPr="000A5DDD" w:rsidRDefault="00D93043" w:rsidP="000A5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DDD">
              <w:rPr>
                <w:rFonts w:ascii="Times New Roman" w:hAnsi="Times New Roman" w:cs="Times New Roman"/>
                <w:sz w:val="24"/>
                <w:szCs w:val="24"/>
              </w:rPr>
              <w:t>4. 1. AND 2. AND 3.</w:t>
            </w:r>
          </w:p>
        </w:tc>
      </w:tr>
    </w:tbl>
    <w:p w14:paraId="2816E40F" w14:textId="7500115D" w:rsidR="00FE678B" w:rsidRDefault="00FE678B" w:rsidP="00E767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F3D6FE" w14:textId="77777777" w:rsidR="00DF5979" w:rsidRDefault="00DF5979" w:rsidP="00DF59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indicating truncated term was used</w:t>
      </w:r>
    </w:p>
    <w:p w14:paraId="1EA70191" w14:textId="77777777" w:rsidR="00DF5979" w:rsidRDefault="00DF5979" w:rsidP="00E767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FF90F5" w14:textId="77777777" w:rsidR="000A5DDD" w:rsidRDefault="000A5DD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001A0AE" w14:textId="52DC218A" w:rsidR="000A5DDD" w:rsidRPr="00D676CB" w:rsidRDefault="000A5DDD" w:rsidP="000A5D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3</w:t>
      </w:r>
      <w:r w:rsidRPr="00D676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A5DDD">
        <w:rPr>
          <w:rFonts w:ascii="Times New Roman" w:hAnsi="Times New Roman" w:cs="Times New Roman"/>
          <w:sz w:val="24"/>
          <w:szCs w:val="24"/>
        </w:rPr>
        <w:t>Ful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676CB">
        <w:rPr>
          <w:rFonts w:ascii="Times New Roman" w:hAnsi="Times New Roman" w:cs="Times New Roman"/>
          <w:sz w:val="24"/>
          <w:szCs w:val="24"/>
        </w:rPr>
        <w:t xml:space="preserve">earch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676CB">
        <w:rPr>
          <w:rFonts w:ascii="Times New Roman" w:hAnsi="Times New Roman" w:cs="Times New Roman"/>
          <w:sz w:val="24"/>
          <w:szCs w:val="24"/>
        </w:rPr>
        <w:t>trategy</w:t>
      </w:r>
      <w:r>
        <w:rPr>
          <w:rFonts w:ascii="Times New Roman" w:hAnsi="Times New Roman" w:cs="Times New Roman"/>
          <w:sz w:val="24"/>
          <w:szCs w:val="24"/>
        </w:rPr>
        <w:t xml:space="preserve"> used for SpeechBI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0A5DDD" w:rsidRPr="000A5DDD" w14:paraId="541435CB" w14:textId="77777777" w:rsidTr="000A5DDD">
        <w:tc>
          <w:tcPr>
            <w:tcW w:w="4531" w:type="dxa"/>
          </w:tcPr>
          <w:p w14:paraId="5C3B5ECD" w14:textId="5AAA506C" w:rsidR="000A5DDD" w:rsidRPr="000A5DDD" w:rsidRDefault="000A5DDD" w:rsidP="000A5D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D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vance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4531" w:type="dxa"/>
          </w:tcPr>
          <w:p w14:paraId="6CB0C220" w14:textId="728AA59D" w:rsidR="000A5DDD" w:rsidRPr="000A5DDD" w:rsidRDefault="000A5DDD" w:rsidP="000A5D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ion selected</w:t>
            </w:r>
          </w:p>
        </w:tc>
      </w:tr>
      <w:tr w:rsidR="000A5DDD" w14:paraId="10DB41F5" w14:textId="77777777" w:rsidTr="000A5DDD">
        <w:tc>
          <w:tcPr>
            <w:tcW w:w="4531" w:type="dxa"/>
          </w:tcPr>
          <w:p w14:paraId="70EA1519" w14:textId="3363C872" w:rsidR="000A5DDD" w:rsidRDefault="000A5DDD" w:rsidP="000A5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ech Pathology Practice Area:</w:t>
            </w:r>
          </w:p>
        </w:tc>
        <w:tc>
          <w:tcPr>
            <w:tcW w:w="4531" w:type="dxa"/>
          </w:tcPr>
          <w:p w14:paraId="5F386082" w14:textId="67C8B9BE" w:rsidR="000A5DDD" w:rsidRDefault="000A5DDD" w:rsidP="000A5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</w:tc>
      </w:tr>
      <w:tr w:rsidR="000A5DDD" w14:paraId="2C336FCF" w14:textId="77777777" w:rsidTr="000A5DDD">
        <w:tc>
          <w:tcPr>
            <w:tcW w:w="4531" w:type="dxa"/>
          </w:tcPr>
          <w:p w14:paraId="467E089A" w14:textId="160D8D37" w:rsidR="000A5DDD" w:rsidRDefault="000A5DDD" w:rsidP="000A5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intervention:</w:t>
            </w:r>
          </w:p>
        </w:tc>
        <w:tc>
          <w:tcPr>
            <w:tcW w:w="4531" w:type="dxa"/>
          </w:tcPr>
          <w:p w14:paraId="6C1CE96A" w14:textId="31C08922" w:rsidR="000A5DDD" w:rsidRDefault="000A5DDD" w:rsidP="000A5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allowing/feeding intervention</w:t>
            </w:r>
          </w:p>
        </w:tc>
      </w:tr>
      <w:tr w:rsidR="000A5DDD" w14:paraId="3C1F2179" w14:textId="77777777" w:rsidTr="000A5DDD">
        <w:tc>
          <w:tcPr>
            <w:tcW w:w="4531" w:type="dxa"/>
          </w:tcPr>
          <w:p w14:paraId="4C552C0B" w14:textId="20EF3B9E" w:rsidR="000A5DDD" w:rsidRDefault="000A5DDD" w:rsidP="000A5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in this population:</w:t>
            </w:r>
          </w:p>
        </w:tc>
        <w:tc>
          <w:tcPr>
            <w:tcW w:w="4531" w:type="dxa"/>
          </w:tcPr>
          <w:p w14:paraId="7A8785A6" w14:textId="1FFD46A0" w:rsidR="000A5DDD" w:rsidRDefault="000A5DDD" w:rsidP="000A5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ke/CVA</w:t>
            </w:r>
          </w:p>
        </w:tc>
      </w:tr>
      <w:tr w:rsidR="000A5DDD" w14:paraId="741821A3" w14:textId="77777777" w:rsidTr="000A5DDD">
        <w:tc>
          <w:tcPr>
            <w:tcW w:w="4531" w:type="dxa"/>
          </w:tcPr>
          <w:p w14:paraId="1153F5A7" w14:textId="14CEDE90" w:rsidR="000A5DDD" w:rsidRDefault="000A5DDD" w:rsidP="000A5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group:</w:t>
            </w:r>
          </w:p>
        </w:tc>
        <w:tc>
          <w:tcPr>
            <w:tcW w:w="4531" w:type="dxa"/>
          </w:tcPr>
          <w:p w14:paraId="5D03C136" w14:textId="4C2D5A0D" w:rsidR="000A5DDD" w:rsidRDefault="000A5DDD" w:rsidP="000A5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</w:p>
        </w:tc>
      </w:tr>
    </w:tbl>
    <w:p w14:paraId="7F1CBB25" w14:textId="77777777" w:rsidR="000A5DDD" w:rsidRDefault="000A5DDD" w:rsidP="00E767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D54304" w14:textId="77777777" w:rsidR="00E7670D" w:rsidRPr="00D676CB" w:rsidRDefault="00E7670D" w:rsidP="00E7670D">
      <w:pPr>
        <w:spacing w:line="480" w:lineRule="auto"/>
        <w:rPr>
          <w:rFonts w:ascii="Times New Roman" w:eastAsiaTheme="minorEastAsia" w:hAnsi="Times New Roman" w:cs="Times New Roman"/>
          <w:i/>
          <w:spacing w:val="15"/>
          <w:sz w:val="24"/>
          <w:szCs w:val="24"/>
        </w:rPr>
      </w:pPr>
      <w:r w:rsidRPr="00D676CB">
        <w:rPr>
          <w:rFonts w:ascii="Times New Roman" w:eastAsiaTheme="minorEastAsia" w:hAnsi="Times New Roman" w:cs="Times New Roman"/>
          <w:i/>
          <w:spacing w:val="15"/>
          <w:sz w:val="24"/>
          <w:szCs w:val="24"/>
        </w:rPr>
        <w:br w:type="page"/>
      </w:r>
    </w:p>
    <w:p w14:paraId="3378EE8F" w14:textId="77777777" w:rsidR="00E7670D" w:rsidRPr="00D676CB" w:rsidRDefault="00E7670D" w:rsidP="00E767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E7670D" w:rsidRPr="00D676CB" w:rsidSect="0089373A">
          <w:headerReference w:type="default" r:id="rId7"/>
          <w:footerReference w:type="default" r:id="rId8"/>
          <w:type w:val="continuous"/>
          <w:pgSz w:w="11906" w:h="16838" w:code="9"/>
          <w:pgMar w:top="1440" w:right="1416" w:bottom="1440" w:left="1418" w:header="708" w:footer="708" w:gutter="0"/>
          <w:cols w:space="708"/>
          <w:docGrid w:linePitch="360"/>
        </w:sectPr>
      </w:pPr>
    </w:p>
    <w:p w14:paraId="7680023B" w14:textId="7861DB61" w:rsidR="007C2A79" w:rsidRDefault="00B47C90" w:rsidP="007C2A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1031A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7C2A79" w:rsidRPr="00D676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C2A79" w:rsidRPr="00D676CB">
        <w:rPr>
          <w:rFonts w:ascii="Times New Roman" w:hAnsi="Times New Roman" w:cs="Times New Roman"/>
          <w:sz w:val="24"/>
          <w:szCs w:val="24"/>
        </w:rPr>
        <w:t>Study designs and quality ratings of included studies (ASHA Levels of Evidence Tool)</w:t>
      </w:r>
    </w:p>
    <w:tbl>
      <w:tblPr>
        <w:tblStyle w:val="TableTheme"/>
        <w:tblW w:w="15451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851"/>
        <w:gridCol w:w="1275"/>
        <w:gridCol w:w="1701"/>
        <w:gridCol w:w="1418"/>
        <w:gridCol w:w="1417"/>
        <w:gridCol w:w="938"/>
        <w:gridCol w:w="1189"/>
        <w:gridCol w:w="992"/>
        <w:gridCol w:w="992"/>
      </w:tblGrid>
      <w:tr w:rsidR="007C2A79" w:rsidRPr="00D676CB" w14:paraId="28DAD0A3" w14:textId="77777777" w:rsidTr="00774416">
        <w:trPr>
          <w:trHeight w:val="2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E2795C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tud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5695DD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tudy desig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C01827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lin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-</w:t>
            </w: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6B53FB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Random sampl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81866C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Group/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</w:t>
            </w: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articipant comparabili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0EA696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Treatment fidel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19C207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Outcome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3551FE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ignifi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-</w:t>
            </w: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ance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977A1C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recis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3428F7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Intent-to-trea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14465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Quality Score</w:t>
            </w:r>
          </w:p>
        </w:tc>
      </w:tr>
      <w:tr w:rsidR="00774416" w:rsidRPr="00D676CB" w14:paraId="6190B2C2" w14:textId="77777777" w:rsidTr="00774416">
        <w:trPr>
          <w:trHeight w:val="29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6B8367A" w14:textId="4AA047A0" w:rsidR="00774416" w:rsidRPr="00D676CB" w:rsidRDefault="00774416" w:rsidP="00774416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rnold et al. (202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40ED0CB" w14:textId="2AA2A7BF" w:rsidR="00774416" w:rsidRPr="00D676CB" w:rsidRDefault="00774416" w:rsidP="00774416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trospective case contro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76CD9DC" w14:textId="3D0A0AC0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5EE85CA" w14:textId="454B42B7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A8F916A" w14:textId="734B2D96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0CA733D" w14:textId="2620BBCB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1B3BBF0" w14:textId="50D12E97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73D9251" w14:textId="03F53A84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0232D1B" w14:textId="71D27D64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0864312" w14:textId="3321624F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9C7D058" w14:textId="22C549A4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7C2A79" w:rsidRPr="00D676CB" w14:paraId="597C300E" w14:textId="77777777" w:rsidTr="00774416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2B662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Bogaard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BBE25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trospective case cont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A64B0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58635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A8A06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E023D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8B3F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C70A8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AAEC8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FE8A8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D18C5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7C2A79" w:rsidRPr="00D676CB" w14:paraId="2C9572A7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C77E9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h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0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0CB8E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se ser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E0357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30B15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CDC74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20DFB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F3DBC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03030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5619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D30D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6ED97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</w:tr>
      <w:tr w:rsidR="007C2A79" w:rsidRPr="00D676CB" w14:paraId="474BBB77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C3E5E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Cho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183D9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C04A7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B7F5E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206FF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35A47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B1004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2221A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2FF36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58432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D5A3E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</w:tr>
      <w:tr w:rsidR="00774416" w:rsidRPr="00D676CB" w14:paraId="60E891B8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38C46D7" w14:textId="0388553A" w:rsidR="00774416" w:rsidRPr="00D676CB" w:rsidRDefault="00774416" w:rsidP="00774416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hoi et al. (20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86960D" w14:textId="1FD87B9D" w:rsidR="00774416" w:rsidRPr="00D676CB" w:rsidRDefault="00774416" w:rsidP="00774416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373270" w14:textId="4F0AE70A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96B1A0" w14:textId="704E3C87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293724" w14:textId="0474F557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354F1F" w14:textId="15F4CC78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293998" w14:textId="6B54E478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93542F" w14:textId="32CDB75F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11725A" w14:textId="19008105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5CDA63" w14:textId="4362578F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32CCD3" w14:textId="2EC5F260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</w:tr>
      <w:tr w:rsidR="007C2A79" w:rsidRPr="00D676CB" w14:paraId="0D52052B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38DE3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Oh 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0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70625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se ser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39A9F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FB628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BE1B0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E0FE1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3F6A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9CB7E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07969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EACC6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71D0C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</w:p>
        </w:tc>
      </w:tr>
      <w:tr w:rsidR="007C2A79" w:rsidRPr="00D676CB" w14:paraId="4C3BC390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CF1C1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h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33642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53DD8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26654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C7CB4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8FD94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4D7BB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4E6EA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B91E0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8034F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3CBBD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</w:tr>
      <w:tr w:rsidR="007C2A79" w:rsidRPr="00D676CB" w14:paraId="3D86548C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A441B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l-Tamaw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37CA7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1D906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FAA86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DAD5F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0F56B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3F6E5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asonabl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36DAF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398C9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91210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6CEC0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</w:tr>
      <w:tr w:rsidR="007C2A79" w:rsidRPr="00D676CB" w14:paraId="148FC8E7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64C8F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o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3F1A7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A5621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70E40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A740F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32FE0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088B5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9438C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129C1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B870F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94242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</w:tr>
      <w:tr w:rsidR="007C2A79" w:rsidRPr="00D676CB" w14:paraId="7288522D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B011C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a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0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67C0C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188FD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12755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E9E0D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23F14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A9A64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1A3AD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10A46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404E1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C29B2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</w:tr>
      <w:tr w:rsidR="007C2A79" w:rsidRPr="00D676CB" w14:paraId="6F7AD374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5713F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uillen-Sol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0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6631E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538A8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B7F2B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A4B18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FB394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92922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BB43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CE0DE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B8467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368DE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</w:tr>
      <w:tr w:rsidR="007C2A79" w:rsidRPr="00D676CB" w14:paraId="3D069947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EFBEE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ag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0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3BDCB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trospective case cont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4D08B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11606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6C07D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37339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81631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8306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536F6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A2B8D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56BD4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774416" w:rsidRPr="00D676CB" w14:paraId="7B0954D2" w14:textId="77777777" w:rsidTr="00651E55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D48221" w14:textId="4E8D0D2B" w:rsidR="00774416" w:rsidRPr="00D676CB" w:rsidRDefault="00774416" w:rsidP="00774416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agglund (20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90FA10" w14:textId="143EFF71" w:rsidR="00774416" w:rsidRPr="00D676CB" w:rsidRDefault="00774416" w:rsidP="00774416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D61BFF" w14:textId="4FDA5D34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FCB37F" w14:textId="073674DA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7EC8E8" w14:textId="4F2D8452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EE47D9" w14:textId="203A0F50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4701F6" w14:textId="6E6A3B83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2301B3" w14:textId="7C7A0D6B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0506DF" w14:textId="7161B363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E5607F" w14:textId="4C2BBDFF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B3A68E" w14:textId="4524C22B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</w:tr>
      <w:tr w:rsidR="00651E55" w:rsidRPr="00651E55" w14:paraId="446AC6BC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C0F5B7" w14:textId="2C6DAF39" w:rsidR="00651E55" w:rsidRPr="00D676CB" w:rsidRDefault="00651E55" w:rsidP="00651E55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E5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amzic (20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9F3A94" w14:textId="06E7F35B" w:rsidR="00651E55" w:rsidRPr="00D676CB" w:rsidRDefault="00651E55" w:rsidP="00651E55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E5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se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973C73" w14:textId="0B6F8EC7" w:rsidR="00651E55" w:rsidRPr="00D676CB" w:rsidRDefault="00651E55" w:rsidP="00651E55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E5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F6C4D7" w14:textId="51C51BEB" w:rsidR="00651E55" w:rsidRPr="00D676CB" w:rsidRDefault="00651E55" w:rsidP="00651E55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E5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EA6DBB" w14:textId="11CCE5FC" w:rsidR="00651E55" w:rsidRPr="00D676CB" w:rsidRDefault="00651E55" w:rsidP="00651E55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E5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808210" w14:textId="7C9F9F54" w:rsidR="00651E55" w:rsidRPr="00D676CB" w:rsidRDefault="00651E55" w:rsidP="00651E55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E5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0A8590" w14:textId="12B04EDB" w:rsidR="00651E55" w:rsidRPr="00D676CB" w:rsidRDefault="00651E55" w:rsidP="00651E55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E5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B2D8C6" w14:textId="10CDEC6C" w:rsidR="00651E55" w:rsidRPr="00D676CB" w:rsidRDefault="00651E55" w:rsidP="00651E55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E5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33209D" w14:textId="46F39BF0" w:rsidR="00651E55" w:rsidRPr="00D676CB" w:rsidRDefault="00651E55" w:rsidP="00651E55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E5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76E41A" w14:textId="0AB22294" w:rsidR="00651E55" w:rsidRPr="00D676CB" w:rsidRDefault="00651E55" w:rsidP="00651E55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E5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1994B5" w14:textId="6EE539D1" w:rsidR="00651E55" w:rsidRPr="00D676CB" w:rsidRDefault="00651E55" w:rsidP="00651E55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51E5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B05DD5" w:rsidRPr="00D676CB" w14:paraId="09B8D12C" w14:textId="77777777" w:rsidTr="00761D77">
        <w:trPr>
          <w:trHeight w:val="2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25465F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tud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09A218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tudy desig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9C6F06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lin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-</w:t>
            </w: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5C2034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Random sampl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4C61BB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Group/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</w:t>
            </w: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articipant comparabili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4DF98F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Treatment fidel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6BA663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Outcome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DAE9B9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ignifi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-</w:t>
            </w: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ance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4547AB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recis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DB4B09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Intent-to-trea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DA3890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Quality Score</w:t>
            </w:r>
          </w:p>
        </w:tc>
      </w:tr>
      <w:tr w:rsidR="00651E55" w:rsidRPr="00D676CB" w14:paraId="6D77FD67" w14:textId="77777777" w:rsidTr="002D1B98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DA819" w14:textId="77777777" w:rsidR="00651E55" w:rsidRPr="00D676CB" w:rsidRDefault="00651E55" w:rsidP="002D1B98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Hegl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6C244" w14:textId="77777777" w:rsidR="00651E55" w:rsidRPr="00D676CB" w:rsidRDefault="00651E55" w:rsidP="002D1B98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se ser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775DC" w14:textId="77777777" w:rsidR="00651E55" w:rsidRPr="00D676CB" w:rsidRDefault="00651E55" w:rsidP="002D1B98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13385" w14:textId="77777777" w:rsidR="00651E55" w:rsidRPr="00D676CB" w:rsidRDefault="00651E55" w:rsidP="002D1B98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22A71" w14:textId="77777777" w:rsidR="00651E55" w:rsidRPr="00D676CB" w:rsidRDefault="00651E55" w:rsidP="002D1B98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30293" w14:textId="77777777" w:rsidR="00651E55" w:rsidRPr="00D676CB" w:rsidRDefault="00651E55" w:rsidP="002D1B98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6985B" w14:textId="77777777" w:rsidR="00651E55" w:rsidRPr="00D676CB" w:rsidRDefault="00651E55" w:rsidP="002D1B98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FC02D" w14:textId="77777777" w:rsidR="00651E55" w:rsidRPr="00D676CB" w:rsidRDefault="00651E55" w:rsidP="002D1B98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C49BA" w14:textId="77777777" w:rsidR="00651E55" w:rsidRPr="00D676CB" w:rsidRDefault="00651E55" w:rsidP="002D1B98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53413" w14:textId="77777777" w:rsidR="00651E55" w:rsidRPr="00D676CB" w:rsidRDefault="00651E55" w:rsidP="002D1B98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B65A9" w14:textId="77777777" w:rsidR="00651E55" w:rsidRPr="00D676CB" w:rsidRDefault="00651E55" w:rsidP="002D1B98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</w:tr>
      <w:tr w:rsidR="007C2A79" w:rsidRPr="00D676CB" w14:paraId="4CBE47E4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F9D8A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on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B9970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A4384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CF319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6DF40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F539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5E029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5296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1800C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A4F55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25D3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</w:tr>
      <w:tr w:rsidR="00774416" w:rsidRPr="00774416" w14:paraId="24DCC0DC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11FC3D" w14:textId="23CF2FDF" w:rsidR="00774416" w:rsidRPr="00D676CB" w:rsidRDefault="00774416" w:rsidP="00774416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Jiao (20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06B66E" w14:textId="5E6C3B14" w:rsidR="00774416" w:rsidRPr="00D676CB" w:rsidRDefault="00774416" w:rsidP="00774416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9186FC" w14:textId="79234986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F4301C" w14:textId="59C8A306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E695B6" w14:textId="0122F513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0A448E" w14:textId="35208FDA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F4C279" w14:textId="3D3B6FA5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D548FD" w14:textId="2C36DCEE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5DF21F" w14:textId="4FC6594C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1E56E4" w14:textId="075C935A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F85B8A" w14:textId="058D95E7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</w:tr>
      <w:tr w:rsidR="007C2A79" w:rsidRPr="00774416" w14:paraId="68A2C2D7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8D1EA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Jua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9E0EA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se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641DB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94805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CE361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BA195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2A474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BB486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92141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D8F05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49130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</w:tr>
      <w:tr w:rsidR="00774416" w:rsidRPr="00774416" w14:paraId="4E7C7773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65F7B8" w14:textId="51467662" w:rsidR="00774416" w:rsidRPr="00D676CB" w:rsidRDefault="00774416" w:rsidP="00774416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Jung (20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DD3D30" w14:textId="17387109" w:rsidR="00774416" w:rsidRPr="00D676CB" w:rsidRDefault="00774416" w:rsidP="00774416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813121" w14:textId="6B551B2B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469EE6" w14:textId="3B00239A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4AA436" w14:textId="0F62A2D7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8A9078" w14:textId="560DC80E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D5382B" w14:textId="69C09288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asonabl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D884AA" w14:textId="1BC25642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664CB1" w14:textId="0973D635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990175" w14:textId="3BED5385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D9D991" w14:textId="1AA9EBDC" w:rsidR="00774416" w:rsidRPr="00D676CB" w:rsidRDefault="00774416" w:rsidP="00774416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7441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7C2A79" w:rsidRPr="00D676CB" w14:paraId="4F25492B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99B3B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Kim &amp; Park (20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4FA34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F7995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7F0B2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98C8B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18CF6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980C7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E09BE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8816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8802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8C25E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</w:tr>
      <w:tr w:rsidR="007C2A79" w:rsidRPr="00D676CB" w14:paraId="0790744F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97572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Ki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B83B3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se ser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82DD6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35357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1205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1E35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AB274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asonabl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CFB0A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75B84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EA939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EDA7A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7C2A79" w:rsidRPr="00D676CB" w14:paraId="19A9FE26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AA316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Ki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F5929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C4F64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E6C78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419D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F9296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763A6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6CB5E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4BCEE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09999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18A0D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</w:tr>
      <w:tr w:rsidR="007C2A79" w:rsidRPr="00D676CB" w14:paraId="0F5D3077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7C129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Ki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A1510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6F87B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74F36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6C439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2B76B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34F5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6F99E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313C5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A1939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6836F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</w:tr>
      <w:tr w:rsidR="007C2A79" w:rsidRPr="00D676CB" w14:paraId="0609436C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8F15E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Koyam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0561A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3EAB4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FCB44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5BB4F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F83BE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DD2C9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C3CCB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4EE12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DF677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50979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</w:tr>
      <w:tr w:rsidR="007C2A79" w:rsidRPr="00D676CB" w14:paraId="2C644E22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C3F42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Krajcz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38338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DD6AF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1BB29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5E796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2619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61674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asonabl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80FA6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D0CEC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5ADB9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672F2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</w:tr>
      <w:tr w:rsidR="007C2A79" w:rsidRPr="00D676CB" w14:paraId="11F11953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64C3E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Kumaresa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7A17E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se ser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B36BD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FD3F1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291E1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32999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FA9A7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C21B1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55BB7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C6236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0664A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7C2A79" w:rsidRPr="00D676CB" w14:paraId="452849DC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5431E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L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CB80D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DC8FB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3FB34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8F8AC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89ED9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2C5CC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B0138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AA09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F226F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8E00F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</w:tr>
      <w:tr w:rsidR="007C2A79" w:rsidRPr="00D676CB" w14:paraId="0F7E9077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64F6B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Liaw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1952F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519B2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7918A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726BC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5DEB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D6226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B460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9C4BE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D9D58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9F73C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</w:tr>
      <w:tr w:rsidR="007C2A79" w:rsidRPr="00D676CB" w14:paraId="6CD5ACCB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8ECA4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Logeman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B0707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95AE8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13512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DD5A0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905B0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BEB02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37CCC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78C7A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51398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D5795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</w:tr>
      <w:tr w:rsidR="007C2A79" w:rsidRPr="00D676CB" w14:paraId="0CD9D61D" w14:textId="77777777" w:rsidTr="00736F0A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C52EB65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andrak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0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1D6113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se ser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21F88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476E92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69744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9E020A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C0F760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0DEEB20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2EF0EE1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1AA8EE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CF681D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</w:tr>
      <w:tr w:rsidR="007C2A79" w:rsidRPr="00D676CB" w14:paraId="15305490" w14:textId="77777777" w:rsidTr="00651E55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7C525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McCulloug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2E62A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499AA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7B3A8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432A0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6E649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D6745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F995C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B295A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E2DBF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DE03E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</w:tr>
      <w:tr w:rsidR="007C2A79" w:rsidRPr="00D676CB" w14:paraId="50D55091" w14:textId="77777777" w:rsidTr="007B355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8C7F7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Mepan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C4B05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6C745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794B4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0BA26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207EB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67A1E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asonabl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7B022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CDD06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7EC65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4C7E4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</w:tr>
      <w:tr w:rsidR="00B05DD5" w:rsidRPr="00D676CB" w14:paraId="28362A78" w14:textId="77777777" w:rsidTr="00761D77">
        <w:trPr>
          <w:trHeight w:val="2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F727F3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tud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C47ABB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tudy desig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A52F86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lin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-</w:t>
            </w: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1D0E7C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Random sampl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C1669E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Group/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</w:t>
            </w: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articipant comparabili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8A7E61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Treatment fidel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1F5E47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Outcome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709A31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ignifi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-</w:t>
            </w: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ance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D81FD3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recis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4982D9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Intent-to-trea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2D8437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Quality Score</w:t>
            </w:r>
          </w:p>
        </w:tc>
      </w:tr>
      <w:tr w:rsidR="00651E55" w:rsidRPr="00D676CB" w14:paraId="75A32667" w14:textId="77777777" w:rsidTr="002D1B98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D8A44" w14:textId="77777777" w:rsidR="00651E55" w:rsidRPr="00D676CB" w:rsidRDefault="00651E55" w:rsidP="002D1B98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Momosak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E1E15" w14:textId="77777777" w:rsidR="00651E55" w:rsidRPr="00D676CB" w:rsidRDefault="00651E55" w:rsidP="002D1B98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se ser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4DB21" w14:textId="77777777" w:rsidR="00651E55" w:rsidRPr="00D676CB" w:rsidRDefault="00651E55" w:rsidP="002D1B98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7501D" w14:textId="77777777" w:rsidR="00651E55" w:rsidRPr="00D676CB" w:rsidRDefault="00651E55" w:rsidP="002D1B98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93B2E" w14:textId="77777777" w:rsidR="00651E55" w:rsidRPr="00D676CB" w:rsidRDefault="00651E55" w:rsidP="002D1B98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03AF6" w14:textId="77777777" w:rsidR="00651E55" w:rsidRPr="00D676CB" w:rsidRDefault="00651E55" w:rsidP="002D1B98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2D4C0" w14:textId="77777777" w:rsidR="00651E55" w:rsidRPr="00D676CB" w:rsidRDefault="00651E55" w:rsidP="002D1B98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87403" w14:textId="77777777" w:rsidR="00651E55" w:rsidRPr="00D676CB" w:rsidRDefault="00651E55" w:rsidP="002D1B98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75BA6" w14:textId="77777777" w:rsidR="00651E55" w:rsidRPr="00D676CB" w:rsidRDefault="00651E55" w:rsidP="002D1B98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3D0DD" w14:textId="77777777" w:rsidR="00651E55" w:rsidRPr="00D676CB" w:rsidRDefault="00651E55" w:rsidP="002D1B98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074F1" w14:textId="77777777" w:rsidR="00651E55" w:rsidRPr="00D676CB" w:rsidRDefault="00651E55" w:rsidP="002D1B98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7C2A79" w:rsidRPr="00D676CB" w14:paraId="4DFA7F67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9B3EE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Momosak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8A96D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se ser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866BB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9ED40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F7782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8861A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D5F0C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433C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2A8F7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8DF9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5EE0F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</w:tr>
      <w:tr w:rsidR="007C2A79" w:rsidRPr="00D676CB" w14:paraId="625E6204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676F9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Mo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EFF28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F6D0E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7B5E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98C6C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CE599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0FAAB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D5506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3BE6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BDBDD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EAFE2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</w:tr>
      <w:tr w:rsidR="007C2A79" w:rsidRPr="00D676CB" w14:paraId="20DCE255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32964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Mo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7B76B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478C2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9921A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6D160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B3939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F2862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D07FF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8BE04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E8D5F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26156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</w:tr>
      <w:tr w:rsidR="007C2A79" w:rsidRPr="00D676CB" w14:paraId="5315CF49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3924C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rk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04906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E35BC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03CDE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C0D1B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F9369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6EB60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09F9C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8066E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B6CE0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C88B7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</w:tr>
      <w:tr w:rsidR="007C2A79" w:rsidRPr="00D676CB" w14:paraId="7B73D6B8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E1890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ark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0F526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98C6C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CC801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18DC0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7F237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3FE60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26CE8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8FDCA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CEB61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E962B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</w:tr>
      <w:tr w:rsidR="007C2A79" w:rsidRPr="00D676CB" w14:paraId="3F798984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3C7E5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ark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85477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D1C85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BD22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96EEC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0FDEC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A045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4C9D5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FB68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99A07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6E199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7C2A79" w:rsidRPr="00D676CB" w14:paraId="6D4726CB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D6C1D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ark et al. 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9623D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se ser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A7F80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A13F5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CA2A1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7C172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50CC8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asonabl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80A61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30E24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27DC2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F268F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7C2A79" w:rsidRPr="00D676CB" w14:paraId="2005354A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83AD9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J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r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0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66F7A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F4A3A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F61AB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2CBB8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E0938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465BC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FC692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1B0BF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663D5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0B10F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</w:tr>
      <w:tr w:rsidR="007C2A79" w:rsidRPr="00D676CB" w14:paraId="63E02221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DA0B23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ark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E9FA7C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3B2671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3E7AC9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F95D02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720440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19BBA7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40DC8B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59A979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C74CDE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DCA62F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</w:tr>
      <w:tr w:rsidR="007C2A79" w:rsidRPr="00D676CB" w14:paraId="0A7F6719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A29A7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ark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CA117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CDCBF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D9315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064AC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2DE5E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9ABB7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D7714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E0DD0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4AC59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48641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</w:tr>
      <w:tr w:rsidR="007C2A79" w:rsidRPr="00D676CB" w14:paraId="0D4C956F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2EABF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ark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471DD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0E1E8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76B14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3CA6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815EC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DF664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25DAD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09FB9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C48EF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6D2AA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</w:tr>
      <w:tr w:rsidR="007C2A79" w:rsidRPr="00D676CB" w14:paraId="26D33414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D765A" w14:textId="4B968CA9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loumi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1</w:t>
            </w:r>
            <w:r w:rsidR="0097034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228EB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8B17D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DD476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C9AB9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8553F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B018A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6F90D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D538C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AE3F2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79CB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</w:t>
            </w:r>
          </w:p>
        </w:tc>
      </w:tr>
      <w:tr w:rsidR="007C2A79" w:rsidRPr="00D676CB" w14:paraId="616BD53C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1ADD3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Robbin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620DC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se ser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79462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41BD6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CCF55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AF3FB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EA0A6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5F08C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A0871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2D23C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812F4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</w:tr>
      <w:tr w:rsidR="007C2A79" w:rsidRPr="00D676CB" w14:paraId="10290965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03A4A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hak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8D40B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B7572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59EC0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7DF1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5C601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9CFA2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asonabl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F4754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03450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3AFE2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F749B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</w:tr>
      <w:tr w:rsidR="007C2A79" w:rsidRPr="00D676CB" w14:paraId="36965F7E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A2C2E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teel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D94F0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785D0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57977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1C290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20394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00296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FE25A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B5078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AC0CC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3043D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</w:tr>
      <w:tr w:rsidR="007C2A79" w:rsidRPr="00D676CB" w14:paraId="3FA9E826" w14:textId="77777777" w:rsidTr="00651E55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A3B9E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tepp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DE3E1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se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C1385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594A2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3D0FD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52DFD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1FF9A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795BA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7F828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7EC79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7C4E9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7C2A79" w:rsidRPr="00D676CB" w14:paraId="3A253573" w14:textId="77777777" w:rsidTr="007B355A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BDAE9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ad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0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A0612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se ser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7A9E5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D895D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B8017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DBAE4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769B6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asonabl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F3D6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2E9BD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DCB47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C57E7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B05DD5" w:rsidRPr="00D676CB" w14:paraId="4A9695B8" w14:textId="77777777" w:rsidTr="00761D77">
        <w:trPr>
          <w:trHeight w:val="2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07F411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tud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2B0C09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tudy desig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79A9A2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lin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-</w:t>
            </w: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6D8910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Random sampl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300327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Group/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</w:t>
            </w: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articipant comparabili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F5CEEE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Treatment fidel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10392E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Outcome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6E86CE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ignifi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-</w:t>
            </w: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ance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3678A8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recis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BFAD7B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Intent-to-trea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6F2977" w14:textId="77777777" w:rsidR="00B05DD5" w:rsidRPr="00D676CB" w:rsidRDefault="00B05DD5" w:rsidP="00761D7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Quality Score</w:t>
            </w:r>
          </w:p>
        </w:tc>
      </w:tr>
      <w:tr w:rsidR="00651E55" w:rsidRPr="00D676CB" w14:paraId="041EBF27" w14:textId="77777777" w:rsidTr="002D1B98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E34D4" w14:textId="77777777" w:rsidR="00651E55" w:rsidRPr="00D676CB" w:rsidRDefault="00651E55" w:rsidP="002D1B98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We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D9F8D" w14:textId="77777777" w:rsidR="00651E55" w:rsidRPr="00D676CB" w:rsidRDefault="00651E55" w:rsidP="002D1B98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ECBDA" w14:textId="77777777" w:rsidR="00651E55" w:rsidRPr="00D676CB" w:rsidRDefault="00651E55" w:rsidP="002D1B98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F25B0" w14:textId="77777777" w:rsidR="00651E55" w:rsidRPr="00D676CB" w:rsidRDefault="00651E55" w:rsidP="002D1B98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5B352" w14:textId="77777777" w:rsidR="00651E55" w:rsidRPr="00D676CB" w:rsidRDefault="00651E55" w:rsidP="002D1B98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D1739" w14:textId="77777777" w:rsidR="00651E55" w:rsidRPr="00D676CB" w:rsidRDefault="00651E55" w:rsidP="002D1B98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0B5A8" w14:textId="77777777" w:rsidR="00651E55" w:rsidRPr="00D676CB" w:rsidRDefault="00651E55" w:rsidP="002D1B98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5C09B" w14:textId="77777777" w:rsidR="00651E55" w:rsidRPr="00D676CB" w:rsidRDefault="00651E55" w:rsidP="002D1B98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AB43B" w14:textId="77777777" w:rsidR="00651E55" w:rsidRPr="00D676CB" w:rsidRDefault="00651E55" w:rsidP="002D1B98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0FE91" w14:textId="77777777" w:rsidR="00651E55" w:rsidRPr="00D676CB" w:rsidRDefault="00651E55" w:rsidP="002D1B98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302C9" w14:textId="77777777" w:rsidR="00651E55" w:rsidRPr="00D676CB" w:rsidRDefault="00651E55" w:rsidP="002D1B98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</w:t>
            </w:r>
          </w:p>
        </w:tc>
      </w:tr>
      <w:tr w:rsidR="007C2A79" w:rsidRPr="00D676CB" w14:paraId="48D8C25D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FD468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X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4695A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A9E27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20CB1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DC9ED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86B08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ED4E4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A1781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48030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6807C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C0717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7C2A79" w:rsidRPr="00D676CB" w14:paraId="5C9FBC7C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54ECA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Yeat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C6F86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se ser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F6735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73BF0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33E4D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A0130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C79E2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CBF3A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0CBAB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2306B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855C8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</w:tr>
      <w:tr w:rsidR="007C2A79" w:rsidRPr="00D676CB" w14:paraId="52294BC7" w14:textId="77777777" w:rsidTr="00736F0A">
        <w:trPr>
          <w:trHeight w:val="29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0ED149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Zhou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t al. </w:t>
            </w: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201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7FE179" w14:textId="77777777" w:rsidR="007C2A79" w:rsidRPr="00D676CB" w:rsidRDefault="007C2A79" w:rsidP="00736F0A">
            <w:pPr>
              <w:spacing w:after="12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trolled tri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F98D7C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B5C688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8E2C3F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44226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E7FDF9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06E0F1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F07331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7FD905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B573D3" w14:textId="77777777" w:rsidR="007C2A79" w:rsidRPr="00D676CB" w:rsidRDefault="007C2A79" w:rsidP="00736F0A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676C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</w:tr>
    </w:tbl>
    <w:p w14:paraId="4AD81E79" w14:textId="75558909" w:rsidR="00E7670D" w:rsidRPr="00D676CB" w:rsidRDefault="00E7670D" w:rsidP="00E7670D">
      <w:pPr>
        <w:spacing w:line="480" w:lineRule="auto"/>
        <w:rPr>
          <w:rFonts w:ascii="Times New Roman" w:eastAsiaTheme="minorEastAsia" w:hAnsi="Times New Roman" w:cs="Times New Roman"/>
          <w:b/>
          <w:bCs/>
          <w:iCs/>
          <w:spacing w:val="15"/>
          <w:sz w:val="24"/>
          <w:szCs w:val="24"/>
        </w:rPr>
        <w:sectPr w:rsidR="00E7670D" w:rsidRPr="00D676CB" w:rsidSect="0089373A">
          <w:type w:val="continuous"/>
          <w:pgSz w:w="16838" w:h="11906" w:orient="landscape" w:code="9"/>
          <w:pgMar w:top="1440" w:right="1387" w:bottom="1440" w:left="1440" w:header="708" w:footer="708" w:gutter="0"/>
          <w:cols w:space="708"/>
          <w:docGrid w:linePitch="360"/>
        </w:sectPr>
      </w:pPr>
      <w:r w:rsidRPr="00D676CB">
        <w:rPr>
          <w:rFonts w:ascii="Times New Roman" w:hAnsi="Times New Roman" w:cs="Times New Roman"/>
          <w:sz w:val="24"/>
          <w:szCs w:val="24"/>
        </w:rPr>
        <w:t>ASHA = American Speech-Language-Hearing Association; N/A = not applicable</w:t>
      </w:r>
      <w:r w:rsidR="007C2A79">
        <w:rPr>
          <w:rFonts w:ascii="Times New Roman" w:hAnsi="Times New Roman" w:cs="Times New Roman"/>
          <w:sz w:val="24"/>
          <w:szCs w:val="24"/>
        </w:rPr>
        <w:br/>
      </w:r>
      <w:r w:rsidRPr="00D676CB">
        <w:rPr>
          <w:rFonts w:ascii="Times New Roman" w:hAnsi="Times New Roman" w:cs="Times New Roman"/>
          <w:sz w:val="24"/>
          <w:szCs w:val="24"/>
        </w:rPr>
        <w:t>Note: Controlled trials which received a “Yes” for Random Sampling were randomised controlled trials</w:t>
      </w:r>
    </w:p>
    <w:p w14:paraId="22DCD934" w14:textId="425B42D6" w:rsidR="00172F2D" w:rsidRDefault="001D1710">
      <w:fldSimple w:instr=" ADDIN EN.REFLIST "/>
      <w:bookmarkStart w:id="0" w:name="_GoBack"/>
      <w:bookmarkEnd w:id="0"/>
    </w:p>
    <w:sectPr w:rsidR="00172F2D" w:rsidSect="0089373A">
      <w:type w:val="continuous"/>
      <w:pgSz w:w="11906" w:h="21633"/>
      <w:pgMar w:top="156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C9C564" w14:textId="77777777" w:rsidR="00A243C1" w:rsidRDefault="00A243C1">
      <w:pPr>
        <w:spacing w:after="0" w:line="240" w:lineRule="auto"/>
      </w:pPr>
      <w:r>
        <w:separator/>
      </w:r>
    </w:p>
  </w:endnote>
  <w:endnote w:type="continuationSeparator" w:id="0">
    <w:p w14:paraId="4DADAD77" w14:textId="77777777" w:rsidR="00A243C1" w:rsidRDefault="00A243C1">
      <w:pPr>
        <w:spacing w:after="0" w:line="240" w:lineRule="auto"/>
      </w:pPr>
      <w:r>
        <w:continuationSeparator/>
      </w:r>
    </w:p>
  </w:endnote>
  <w:endnote w:type="continuationNotice" w:id="1">
    <w:p w14:paraId="4C088EED" w14:textId="77777777" w:rsidR="00A243C1" w:rsidRDefault="00A243C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791299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BC32A5" w14:textId="77777777" w:rsidR="001A5B4C" w:rsidRDefault="001A5B4C">
        <w:pPr>
          <w:pStyle w:val="Footer"/>
          <w:jc w:val="center"/>
        </w:pPr>
        <w:r w:rsidRPr="00D676CB">
          <w:rPr>
            <w:rFonts w:ascii="Times New Roman" w:hAnsi="Times New Roman" w:cs="Times New Roman"/>
          </w:rPr>
          <w:fldChar w:fldCharType="begin"/>
        </w:r>
        <w:r w:rsidRPr="00D676CB">
          <w:rPr>
            <w:rFonts w:ascii="Times New Roman" w:hAnsi="Times New Roman" w:cs="Times New Roman"/>
          </w:rPr>
          <w:instrText xml:space="preserve"> PAGE   \* MERGEFORMAT </w:instrText>
        </w:r>
        <w:r w:rsidRPr="00D676CB">
          <w:rPr>
            <w:rFonts w:ascii="Times New Roman" w:hAnsi="Times New Roman" w:cs="Times New Roman"/>
          </w:rPr>
          <w:fldChar w:fldCharType="separate"/>
        </w:r>
        <w:r w:rsidRPr="00D676CB">
          <w:rPr>
            <w:rFonts w:ascii="Times New Roman" w:hAnsi="Times New Roman" w:cs="Times New Roman"/>
            <w:noProof/>
          </w:rPr>
          <w:t>2</w:t>
        </w:r>
        <w:r w:rsidRPr="00D676C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3EFB4DD" w14:textId="77777777" w:rsidR="001A5B4C" w:rsidRDefault="001A5B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A58C2C" w14:textId="77777777" w:rsidR="00A243C1" w:rsidRDefault="00A243C1">
      <w:pPr>
        <w:spacing w:after="0" w:line="240" w:lineRule="auto"/>
      </w:pPr>
      <w:r>
        <w:separator/>
      </w:r>
    </w:p>
  </w:footnote>
  <w:footnote w:type="continuationSeparator" w:id="0">
    <w:p w14:paraId="1FFB92A7" w14:textId="77777777" w:rsidR="00A243C1" w:rsidRDefault="00A243C1">
      <w:pPr>
        <w:spacing w:after="0" w:line="240" w:lineRule="auto"/>
      </w:pPr>
      <w:r>
        <w:continuationSeparator/>
      </w:r>
    </w:p>
  </w:footnote>
  <w:footnote w:type="continuationNotice" w:id="1">
    <w:p w14:paraId="5BD9F5C0" w14:textId="77777777" w:rsidR="00A243C1" w:rsidRDefault="00A243C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45E8BB" w14:textId="77777777" w:rsidR="006C5F67" w:rsidRDefault="006C5F6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0045E"/>
    <w:multiLevelType w:val="hybridMultilevel"/>
    <w:tmpl w:val="7A78EEC0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3E4A99"/>
    <w:multiLevelType w:val="multilevel"/>
    <w:tmpl w:val="1E0E7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1CE7762"/>
    <w:multiLevelType w:val="hybridMultilevel"/>
    <w:tmpl w:val="0AE42B4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EC0244"/>
    <w:multiLevelType w:val="hybridMultilevel"/>
    <w:tmpl w:val="326E01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E26453"/>
    <w:multiLevelType w:val="multilevel"/>
    <w:tmpl w:val="01F69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3B3949"/>
    <w:multiLevelType w:val="hybridMultilevel"/>
    <w:tmpl w:val="A92C849A"/>
    <w:lvl w:ilvl="0" w:tplc="1804BDA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AC461F"/>
    <w:multiLevelType w:val="hybridMultilevel"/>
    <w:tmpl w:val="4D96EC36"/>
    <w:lvl w:ilvl="0" w:tplc="C3460FF4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390E45"/>
    <w:multiLevelType w:val="hybridMultilevel"/>
    <w:tmpl w:val="1BF4E9D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A55BD5"/>
    <w:multiLevelType w:val="hybridMultilevel"/>
    <w:tmpl w:val="A224E868"/>
    <w:lvl w:ilvl="0" w:tplc="0C090001">
      <w:start w:val="1"/>
      <w:numFmt w:val="bullet"/>
      <w:lvlText w:val=""/>
      <w:lvlJc w:val="left"/>
      <w:pPr>
        <w:ind w:left="432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504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7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64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72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9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86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93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0087" w:hanging="360"/>
      </w:pPr>
      <w:rPr>
        <w:rFonts w:ascii="Wingdings" w:hAnsi="Wingdings" w:hint="default"/>
      </w:rPr>
    </w:lvl>
  </w:abstractNum>
  <w:abstractNum w:abstractNumId="9" w15:restartNumberingAfterBreak="0">
    <w:nsid w:val="1AF55595"/>
    <w:multiLevelType w:val="hybridMultilevel"/>
    <w:tmpl w:val="0CE8A37A"/>
    <w:lvl w:ilvl="0" w:tplc="1182F2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761C32"/>
    <w:multiLevelType w:val="hybridMultilevel"/>
    <w:tmpl w:val="2D486B12"/>
    <w:lvl w:ilvl="0" w:tplc="AE5A45C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3857C6"/>
    <w:multiLevelType w:val="hybridMultilevel"/>
    <w:tmpl w:val="F88CBB3C"/>
    <w:lvl w:ilvl="0" w:tplc="C83EA41A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0BA460F"/>
    <w:multiLevelType w:val="hybridMultilevel"/>
    <w:tmpl w:val="CB0AC0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23A43A8"/>
    <w:multiLevelType w:val="hybridMultilevel"/>
    <w:tmpl w:val="89E4753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DE1D54"/>
    <w:multiLevelType w:val="hybridMultilevel"/>
    <w:tmpl w:val="0C5228C0"/>
    <w:lvl w:ilvl="0" w:tplc="CB8C58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681B19"/>
    <w:multiLevelType w:val="hybridMultilevel"/>
    <w:tmpl w:val="8340A45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101A08"/>
    <w:multiLevelType w:val="hybridMultilevel"/>
    <w:tmpl w:val="D2D26954"/>
    <w:lvl w:ilvl="0" w:tplc="E0B4FAA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C5491B"/>
    <w:multiLevelType w:val="hybridMultilevel"/>
    <w:tmpl w:val="808635EC"/>
    <w:lvl w:ilvl="0" w:tplc="63A62C3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E93069"/>
    <w:multiLevelType w:val="hybridMultilevel"/>
    <w:tmpl w:val="297CE99A"/>
    <w:lvl w:ilvl="0" w:tplc="A62C6F10">
      <w:start w:val="2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D7377D"/>
    <w:multiLevelType w:val="hybridMultilevel"/>
    <w:tmpl w:val="FEA49086"/>
    <w:lvl w:ilvl="0" w:tplc="0C090011">
      <w:start w:val="1"/>
      <w:numFmt w:val="decimal"/>
      <w:lvlText w:val="%1)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32840D7"/>
    <w:multiLevelType w:val="hybridMultilevel"/>
    <w:tmpl w:val="10C0D9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4D6317B"/>
    <w:multiLevelType w:val="hybridMultilevel"/>
    <w:tmpl w:val="76A63F2E"/>
    <w:lvl w:ilvl="0" w:tplc="633C813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6AA5361"/>
    <w:multiLevelType w:val="hybridMultilevel"/>
    <w:tmpl w:val="044C41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94C5A35"/>
    <w:multiLevelType w:val="hybridMultilevel"/>
    <w:tmpl w:val="BEF8CF8A"/>
    <w:lvl w:ilvl="0" w:tplc="0C090001">
      <w:start w:val="1"/>
      <w:numFmt w:val="bullet"/>
      <w:lvlText w:val=""/>
      <w:lvlJc w:val="left"/>
      <w:pPr>
        <w:ind w:left="432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504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7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64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72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9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86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93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0087" w:hanging="360"/>
      </w:pPr>
      <w:rPr>
        <w:rFonts w:ascii="Wingdings" w:hAnsi="Wingdings" w:hint="default"/>
      </w:rPr>
    </w:lvl>
  </w:abstractNum>
  <w:abstractNum w:abstractNumId="24" w15:restartNumberingAfterBreak="0">
    <w:nsid w:val="3CD025CE"/>
    <w:multiLevelType w:val="hybridMultilevel"/>
    <w:tmpl w:val="A28AF1D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22C4F7F"/>
    <w:multiLevelType w:val="hybridMultilevel"/>
    <w:tmpl w:val="2710ED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9F4610"/>
    <w:multiLevelType w:val="hybridMultilevel"/>
    <w:tmpl w:val="2AD6B41A"/>
    <w:lvl w:ilvl="0" w:tplc="51BC2B4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9238A6"/>
    <w:multiLevelType w:val="hybridMultilevel"/>
    <w:tmpl w:val="E87ED99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C9F2ACD"/>
    <w:multiLevelType w:val="hybridMultilevel"/>
    <w:tmpl w:val="2EC0D57E"/>
    <w:lvl w:ilvl="0" w:tplc="88DCDC5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FA95269"/>
    <w:multiLevelType w:val="hybridMultilevel"/>
    <w:tmpl w:val="ACF021B6"/>
    <w:lvl w:ilvl="0" w:tplc="0B168A00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0" w15:restartNumberingAfterBreak="0">
    <w:nsid w:val="508F516A"/>
    <w:multiLevelType w:val="hybridMultilevel"/>
    <w:tmpl w:val="91FE3AB8"/>
    <w:lvl w:ilvl="0" w:tplc="2F923C3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0CB527D"/>
    <w:multiLevelType w:val="hybridMultilevel"/>
    <w:tmpl w:val="F34C3AB2"/>
    <w:lvl w:ilvl="0" w:tplc="86BA1A0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EE42B2"/>
    <w:multiLevelType w:val="hybridMultilevel"/>
    <w:tmpl w:val="45064F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BC84946"/>
    <w:multiLevelType w:val="hybridMultilevel"/>
    <w:tmpl w:val="6CD2198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F9710E"/>
    <w:multiLevelType w:val="hybridMultilevel"/>
    <w:tmpl w:val="CD3036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4805ACC"/>
    <w:multiLevelType w:val="hybridMultilevel"/>
    <w:tmpl w:val="8812B0DE"/>
    <w:lvl w:ilvl="0" w:tplc="B7F24558">
      <w:numFmt w:val="bullet"/>
      <w:lvlText w:val="-"/>
      <w:lvlJc w:val="left"/>
      <w:pPr>
        <w:ind w:left="1080" w:hanging="360"/>
      </w:pPr>
      <w:rPr>
        <w:rFonts w:ascii="Times New Roman" w:eastAsia="SimSun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7BB47CC"/>
    <w:multiLevelType w:val="hybridMultilevel"/>
    <w:tmpl w:val="7B528244"/>
    <w:lvl w:ilvl="0" w:tplc="180E13F8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68FA08F0"/>
    <w:multiLevelType w:val="hybridMultilevel"/>
    <w:tmpl w:val="451812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B0B5FBA"/>
    <w:multiLevelType w:val="hybridMultilevel"/>
    <w:tmpl w:val="9FF6243A"/>
    <w:lvl w:ilvl="0" w:tplc="4552EA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6B544F61"/>
    <w:multiLevelType w:val="hybridMultilevel"/>
    <w:tmpl w:val="1B5CE482"/>
    <w:lvl w:ilvl="0" w:tplc="6EAC2540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D50621A"/>
    <w:multiLevelType w:val="hybridMultilevel"/>
    <w:tmpl w:val="EA60EF6C"/>
    <w:lvl w:ilvl="0" w:tplc="C1CE763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D701DC9"/>
    <w:multiLevelType w:val="hybridMultilevel"/>
    <w:tmpl w:val="D9C63860"/>
    <w:lvl w:ilvl="0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2" w15:restartNumberingAfterBreak="0">
    <w:nsid w:val="6E7D71F2"/>
    <w:multiLevelType w:val="hybridMultilevel"/>
    <w:tmpl w:val="FDB4AF8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F931F2F"/>
    <w:multiLevelType w:val="hybridMultilevel"/>
    <w:tmpl w:val="2EA8640A"/>
    <w:lvl w:ilvl="0" w:tplc="6EAC2540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FEF7200"/>
    <w:multiLevelType w:val="hybridMultilevel"/>
    <w:tmpl w:val="578C26C4"/>
    <w:lvl w:ilvl="0" w:tplc="578C281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20D2DC5"/>
    <w:multiLevelType w:val="hybridMultilevel"/>
    <w:tmpl w:val="A11417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45E0DDA"/>
    <w:multiLevelType w:val="hybridMultilevel"/>
    <w:tmpl w:val="3E3C158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4C7477D"/>
    <w:multiLevelType w:val="hybridMultilevel"/>
    <w:tmpl w:val="7A9E7ED6"/>
    <w:lvl w:ilvl="0" w:tplc="DA3CBA88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8" w15:restartNumberingAfterBreak="0">
    <w:nsid w:val="7579678A"/>
    <w:multiLevelType w:val="hybridMultilevel"/>
    <w:tmpl w:val="40F464D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BFE1F0F"/>
    <w:multiLevelType w:val="hybridMultilevel"/>
    <w:tmpl w:val="67F8EC6A"/>
    <w:lvl w:ilvl="0" w:tplc="0AA255E4">
      <w:start w:val="7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20"/>
  </w:num>
  <w:num w:numId="3">
    <w:abstractNumId w:val="22"/>
  </w:num>
  <w:num w:numId="4">
    <w:abstractNumId w:val="37"/>
  </w:num>
  <w:num w:numId="5">
    <w:abstractNumId w:val="39"/>
  </w:num>
  <w:num w:numId="6">
    <w:abstractNumId w:val="27"/>
  </w:num>
  <w:num w:numId="7">
    <w:abstractNumId w:val="42"/>
  </w:num>
  <w:num w:numId="8">
    <w:abstractNumId w:val="19"/>
  </w:num>
  <w:num w:numId="9">
    <w:abstractNumId w:val="0"/>
  </w:num>
  <w:num w:numId="10">
    <w:abstractNumId w:val="12"/>
  </w:num>
  <w:num w:numId="11">
    <w:abstractNumId w:val="43"/>
  </w:num>
  <w:num w:numId="12">
    <w:abstractNumId w:val="2"/>
  </w:num>
  <w:num w:numId="13">
    <w:abstractNumId w:val="9"/>
  </w:num>
  <w:num w:numId="14">
    <w:abstractNumId w:val="7"/>
  </w:num>
  <w:num w:numId="15">
    <w:abstractNumId w:val="46"/>
  </w:num>
  <w:num w:numId="16">
    <w:abstractNumId w:val="13"/>
  </w:num>
  <w:num w:numId="17">
    <w:abstractNumId w:val="15"/>
  </w:num>
  <w:num w:numId="18">
    <w:abstractNumId w:val="33"/>
  </w:num>
  <w:num w:numId="19">
    <w:abstractNumId w:val="35"/>
  </w:num>
  <w:num w:numId="20">
    <w:abstractNumId w:val="24"/>
  </w:num>
  <w:num w:numId="21">
    <w:abstractNumId w:val="44"/>
  </w:num>
  <w:num w:numId="22">
    <w:abstractNumId w:val="5"/>
  </w:num>
  <w:num w:numId="23">
    <w:abstractNumId w:val="29"/>
  </w:num>
  <w:num w:numId="24">
    <w:abstractNumId w:val="10"/>
  </w:num>
  <w:num w:numId="25">
    <w:abstractNumId w:val="45"/>
  </w:num>
  <w:num w:numId="26">
    <w:abstractNumId w:val="25"/>
  </w:num>
  <w:num w:numId="27">
    <w:abstractNumId w:val="34"/>
  </w:num>
  <w:num w:numId="28">
    <w:abstractNumId w:val="3"/>
  </w:num>
  <w:num w:numId="29">
    <w:abstractNumId w:val="41"/>
  </w:num>
  <w:num w:numId="30">
    <w:abstractNumId w:val="23"/>
  </w:num>
  <w:num w:numId="31">
    <w:abstractNumId w:val="8"/>
  </w:num>
  <w:num w:numId="32">
    <w:abstractNumId w:val="38"/>
  </w:num>
  <w:num w:numId="33">
    <w:abstractNumId w:val="4"/>
  </w:num>
  <w:num w:numId="34">
    <w:abstractNumId w:val="18"/>
  </w:num>
  <w:num w:numId="35">
    <w:abstractNumId w:val="48"/>
  </w:num>
  <w:num w:numId="36">
    <w:abstractNumId w:val="11"/>
  </w:num>
  <w:num w:numId="37">
    <w:abstractNumId w:val="14"/>
  </w:num>
  <w:num w:numId="38">
    <w:abstractNumId w:val="26"/>
  </w:num>
  <w:num w:numId="39">
    <w:abstractNumId w:val="31"/>
  </w:num>
  <w:num w:numId="40">
    <w:abstractNumId w:val="47"/>
  </w:num>
  <w:num w:numId="41">
    <w:abstractNumId w:val="36"/>
  </w:num>
  <w:num w:numId="42">
    <w:abstractNumId w:val="17"/>
  </w:num>
  <w:num w:numId="43">
    <w:abstractNumId w:val="16"/>
  </w:num>
  <w:num w:numId="44">
    <w:abstractNumId w:val="21"/>
  </w:num>
  <w:num w:numId="45">
    <w:abstractNumId w:val="30"/>
  </w:num>
  <w:num w:numId="46">
    <w:abstractNumId w:val="28"/>
  </w:num>
  <w:num w:numId="47">
    <w:abstractNumId w:val="1"/>
  </w:num>
  <w:num w:numId="48">
    <w:abstractNumId w:val="40"/>
  </w:num>
  <w:num w:numId="49">
    <w:abstractNumId w:val="6"/>
  </w:num>
  <w:num w:numId="50">
    <w:abstractNumId w:val="4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a9fds25pvdxmedtv0ppz5kzfe5xf5tzxxw&quot;&gt;My EndNote Library&lt;record-ids&gt;&lt;item&gt;34&lt;/item&gt;&lt;item&gt;35&lt;/item&gt;&lt;item&gt;271&lt;/item&gt;&lt;item&gt;3793&lt;/item&gt;&lt;item&gt;5136&lt;/item&gt;&lt;item&gt;5246&lt;/item&gt;&lt;item&gt;5269&lt;/item&gt;&lt;/record-ids&gt;&lt;/item&gt;&lt;/Libraries&gt;"/>
  </w:docVars>
  <w:rsids>
    <w:rsidRoot w:val="00E7670D"/>
    <w:rsid w:val="00031FCD"/>
    <w:rsid w:val="00062C1D"/>
    <w:rsid w:val="000712E1"/>
    <w:rsid w:val="000A5DDD"/>
    <w:rsid w:val="000D3DAD"/>
    <w:rsid w:val="000D49F2"/>
    <w:rsid w:val="000D6190"/>
    <w:rsid w:val="0010061E"/>
    <w:rsid w:val="001031A1"/>
    <w:rsid w:val="001462DF"/>
    <w:rsid w:val="00172F2D"/>
    <w:rsid w:val="00184F43"/>
    <w:rsid w:val="00186AE4"/>
    <w:rsid w:val="001A5B4C"/>
    <w:rsid w:val="001C5F5F"/>
    <w:rsid w:val="001D0150"/>
    <w:rsid w:val="001D1710"/>
    <w:rsid w:val="00232260"/>
    <w:rsid w:val="002A33FA"/>
    <w:rsid w:val="002B2684"/>
    <w:rsid w:val="00326802"/>
    <w:rsid w:val="00342F34"/>
    <w:rsid w:val="0035599F"/>
    <w:rsid w:val="00385680"/>
    <w:rsid w:val="003B3928"/>
    <w:rsid w:val="003E6D09"/>
    <w:rsid w:val="00405DE9"/>
    <w:rsid w:val="004076FB"/>
    <w:rsid w:val="00481206"/>
    <w:rsid w:val="00495CE5"/>
    <w:rsid w:val="00497446"/>
    <w:rsid w:val="005066B5"/>
    <w:rsid w:val="0056607C"/>
    <w:rsid w:val="005E2BC9"/>
    <w:rsid w:val="00622338"/>
    <w:rsid w:val="006269D6"/>
    <w:rsid w:val="006470CB"/>
    <w:rsid w:val="00650180"/>
    <w:rsid w:val="00651E55"/>
    <w:rsid w:val="006C5F67"/>
    <w:rsid w:val="006D5F60"/>
    <w:rsid w:val="006F5F1A"/>
    <w:rsid w:val="007303B8"/>
    <w:rsid w:val="00774416"/>
    <w:rsid w:val="007900A2"/>
    <w:rsid w:val="007B355A"/>
    <w:rsid w:val="007C2A79"/>
    <w:rsid w:val="007D7169"/>
    <w:rsid w:val="007E343D"/>
    <w:rsid w:val="008525F8"/>
    <w:rsid w:val="008764D7"/>
    <w:rsid w:val="00880062"/>
    <w:rsid w:val="0089373A"/>
    <w:rsid w:val="008B7543"/>
    <w:rsid w:val="008B7A15"/>
    <w:rsid w:val="009653AA"/>
    <w:rsid w:val="00970345"/>
    <w:rsid w:val="00991AFD"/>
    <w:rsid w:val="00993D85"/>
    <w:rsid w:val="00995167"/>
    <w:rsid w:val="009A6C86"/>
    <w:rsid w:val="009B136E"/>
    <w:rsid w:val="00A243C1"/>
    <w:rsid w:val="00A25E54"/>
    <w:rsid w:val="00AD13EC"/>
    <w:rsid w:val="00AD6542"/>
    <w:rsid w:val="00B05DD5"/>
    <w:rsid w:val="00B41492"/>
    <w:rsid w:val="00B47C90"/>
    <w:rsid w:val="00B85A4E"/>
    <w:rsid w:val="00B86AD5"/>
    <w:rsid w:val="00BE6780"/>
    <w:rsid w:val="00C1098E"/>
    <w:rsid w:val="00C554C3"/>
    <w:rsid w:val="00C57F8B"/>
    <w:rsid w:val="00C76C9D"/>
    <w:rsid w:val="00CD7990"/>
    <w:rsid w:val="00D43132"/>
    <w:rsid w:val="00D81B84"/>
    <w:rsid w:val="00D93043"/>
    <w:rsid w:val="00DD6338"/>
    <w:rsid w:val="00DF5979"/>
    <w:rsid w:val="00DF5F85"/>
    <w:rsid w:val="00E7670D"/>
    <w:rsid w:val="00E812F3"/>
    <w:rsid w:val="00E92751"/>
    <w:rsid w:val="00F07825"/>
    <w:rsid w:val="00F5645D"/>
    <w:rsid w:val="00F61A7B"/>
    <w:rsid w:val="00F90D3B"/>
    <w:rsid w:val="00F93810"/>
    <w:rsid w:val="00FB2845"/>
    <w:rsid w:val="00FB2ACB"/>
    <w:rsid w:val="00FC6E6A"/>
    <w:rsid w:val="00FD54DD"/>
    <w:rsid w:val="00FE4509"/>
    <w:rsid w:val="00FE678B"/>
    <w:rsid w:val="00FF5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457D0"/>
  <w15:chartTrackingRefBased/>
  <w15:docId w15:val="{80DCD662-1D64-4FC7-BDD3-DDB00BBDD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70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67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7670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670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7670D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39"/>
    <w:rsid w:val="00E767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rojectScopeTable">
    <w:name w:val="Project Scope Table"/>
    <w:basedOn w:val="TableNormal"/>
    <w:uiPriority w:val="99"/>
    <w:rsid w:val="00E7670D"/>
    <w:pPr>
      <w:spacing w:before="120" w:after="120" w:line="240" w:lineRule="auto"/>
    </w:pPr>
    <w:rPr>
      <w:color w:val="404040" w:themeColor="text1" w:themeTint="BF"/>
      <w:sz w:val="18"/>
      <w:szCs w:val="18"/>
      <w:lang w:val="en-US" w:eastAsia="ja-JP"/>
    </w:rPr>
    <w:tblPr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4472C4" w:themeColor="accent1"/>
        <w:insideV w:val="single" w:sz="4" w:space="0" w:color="4472C4" w:themeColor="accent1"/>
      </w:tblBorders>
      <w:tblCellMar>
        <w:left w:w="144" w:type="dxa"/>
        <w:right w:w="144" w:type="dxa"/>
      </w:tblCellMar>
    </w:tblPr>
    <w:tblStylePr w:type="firstRow">
      <w:pPr>
        <w:keepNext/>
        <w:wordWrap/>
      </w:pPr>
      <w:rPr>
        <w:b/>
      </w:rPr>
      <w:tblPr/>
      <w:tcPr>
        <w:shd w:val="clear" w:color="auto" w:fill="D9E2F3" w:themeFill="accent1" w:themeFillTint="33"/>
        <w:vAlign w:val="bottom"/>
      </w:tcPr>
    </w:tblStylePr>
    <w:tblStylePr w:type="lastRow">
      <w:rPr>
        <w:b/>
        <w:color w:val="FFFFFF" w:themeColor="background1"/>
      </w:rPr>
      <w:tblPr/>
      <w:tcPr>
        <w:shd w:val="clear" w:color="auto" w:fill="4472C4" w:themeFill="accent1"/>
      </w:tcPr>
    </w:tblStylePr>
  </w:style>
  <w:style w:type="paragraph" w:styleId="ListParagraph">
    <w:name w:val="List Paragraph"/>
    <w:basedOn w:val="Normal"/>
    <w:uiPriority w:val="34"/>
    <w:unhideWhenUsed/>
    <w:qFormat/>
    <w:rsid w:val="00E7670D"/>
    <w:pPr>
      <w:spacing w:after="180" w:line="288" w:lineRule="auto"/>
      <w:ind w:left="720"/>
      <w:contextualSpacing/>
    </w:pPr>
    <w:rPr>
      <w:color w:val="404040" w:themeColor="text1" w:themeTint="BF"/>
      <w:sz w:val="18"/>
      <w:szCs w:val="18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E767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67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67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67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67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67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70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7670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7670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7670D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7670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670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670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670D"/>
    <w:rPr>
      <w:rFonts w:ascii="Calibri" w:hAnsi="Calibri" w:cs="Calibri"/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7670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7670D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7670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767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670D"/>
  </w:style>
  <w:style w:type="paragraph" w:styleId="Footer">
    <w:name w:val="footer"/>
    <w:basedOn w:val="Normal"/>
    <w:link w:val="FooterChar"/>
    <w:uiPriority w:val="99"/>
    <w:unhideWhenUsed/>
    <w:rsid w:val="00E767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670D"/>
  </w:style>
  <w:style w:type="table" w:styleId="TableTheme">
    <w:name w:val="Table Theme"/>
    <w:basedOn w:val="TableNormal"/>
    <w:uiPriority w:val="99"/>
    <w:rsid w:val="00E767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764D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17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98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85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5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06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88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1</Words>
  <Characters>753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inda Choy</dc:creator>
  <cp:keywords/>
  <dc:description/>
  <cp:lastModifiedBy>Paul Alexander D.</cp:lastModifiedBy>
  <cp:revision>2</cp:revision>
  <dcterms:created xsi:type="dcterms:W3CDTF">2022-10-15T06:40:00Z</dcterms:created>
  <dcterms:modified xsi:type="dcterms:W3CDTF">2022-11-04T09:22:00Z</dcterms:modified>
</cp:coreProperties>
</file>